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5F6D6" w14:textId="3462CD09" w:rsidR="002631E8" w:rsidRDefault="00351773" w:rsidP="00351773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351773">
        <w:rPr>
          <w:rFonts w:ascii="Times New Roman" w:hAnsi="Times New Roman" w:cs="Times New Roman"/>
          <w:b/>
          <w:sz w:val="30"/>
          <w:szCs w:val="30"/>
        </w:rPr>
        <w:t>Supplementary Tables</w:t>
      </w:r>
    </w:p>
    <w:p w14:paraId="4D60ACEF" w14:textId="77777777" w:rsidR="00351773" w:rsidRPr="00351773" w:rsidRDefault="00351773" w:rsidP="00351773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58DB4DC7" w14:textId="71CD19B8" w:rsidR="00240050" w:rsidRPr="00240050" w:rsidRDefault="00AB793B" w:rsidP="00387D2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18B7">
        <w:rPr>
          <w:rFonts w:ascii="Times New Roman" w:hAnsi="Times New Roman" w:cs="Times New Roman"/>
          <w:b/>
          <w:sz w:val="24"/>
          <w:szCs w:val="24"/>
        </w:rPr>
        <w:t>S1</w:t>
      </w:r>
      <w:r w:rsidR="00240050" w:rsidRPr="00240050">
        <w:rPr>
          <w:rFonts w:ascii="Times New Roman" w:hAnsi="Times New Roman" w:cs="Times New Roman"/>
          <w:b/>
          <w:sz w:val="24"/>
          <w:szCs w:val="24"/>
        </w:rPr>
        <w:t xml:space="preserve">A. Brain </w:t>
      </w:r>
      <w:proofErr w:type="gramStart"/>
      <w:r w:rsidR="00240050" w:rsidRPr="00240050">
        <w:rPr>
          <w:rFonts w:ascii="Times New Roman" w:hAnsi="Times New Roman" w:cs="Times New Roman"/>
          <w:b/>
          <w:sz w:val="24"/>
          <w:szCs w:val="24"/>
        </w:rPr>
        <w:t xml:space="preserve">areas </w:t>
      </w:r>
      <w:r w:rsidR="008C3879">
        <w:rPr>
          <w:rFonts w:ascii="Times New Roman" w:hAnsi="Times New Roman" w:cs="Times New Roman"/>
          <w:b/>
          <w:sz w:val="24"/>
          <w:szCs w:val="24"/>
        </w:rPr>
        <w:t>which</w:t>
      </w:r>
      <w:proofErr w:type="gramEnd"/>
      <w:r w:rsidR="008C3879">
        <w:rPr>
          <w:rFonts w:ascii="Times New Roman" w:hAnsi="Times New Roman" w:cs="Times New Roman"/>
          <w:b/>
          <w:sz w:val="24"/>
          <w:szCs w:val="24"/>
        </w:rPr>
        <w:t xml:space="preserve"> showed significant correlation between GM volume and </w:t>
      </w:r>
      <w:r w:rsidR="00E34149">
        <w:rPr>
          <w:rFonts w:ascii="Times New Roman" w:hAnsi="Times New Roman" w:cs="Times New Roman"/>
          <w:b/>
          <w:sz w:val="24"/>
          <w:szCs w:val="24"/>
        </w:rPr>
        <w:t>performance on irregular sequences.</w:t>
      </w:r>
    </w:p>
    <w:tbl>
      <w:tblPr>
        <w:tblW w:w="94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1418"/>
        <w:gridCol w:w="1417"/>
        <w:gridCol w:w="1424"/>
        <w:gridCol w:w="1583"/>
      </w:tblGrid>
      <w:tr w:rsidR="00240050" w:rsidRPr="00240050" w14:paraId="6C7D2CE4" w14:textId="77777777" w:rsidTr="00240050">
        <w:trPr>
          <w:trHeight w:hRule="exact" w:val="624"/>
        </w:trPr>
        <w:tc>
          <w:tcPr>
            <w:tcW w:w="195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7043A38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DE67DBD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3E729EF1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E4850F3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7566C7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598C0A8A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</w:tr>
      <w:tr w:rsidR="00240050" w:rsidRPr="00240050" w14:paraId="3BE3C13D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1930221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987830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0247AD3F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DFB4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032D2E1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4DA5F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  <w:p w14:paraId="78E48909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26A17BA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  <w:p w14:paraId="6B1D2557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582E74AA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  <w:p w14:paraId="093E738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</w:tr>
      <w:tr w:rsidR="00240050" w:rsidRPr="00240050" w14:paraId="32C8AFF6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2B7912E9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Orbitofrontal Corte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D72EA3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002513B0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70ECB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6C357DD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29C87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CFD81E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46C9B75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594C81F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17CE275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  <w:p w14:paraId="5AC781BA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240050" w:rsidRPr="00240050" w14:paraId="6F60471B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58133FB7" w14:textId="77777777" w:rsid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  <w:p w14:paraId="75803707" w14:textId="77777777" w:rsidR="00730FAA" w:rsidRPr="00240050" w:rsidRDefault="00730FAA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bule 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CC08CB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787A3A5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1C4F2F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D16670F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7C91FF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  <w:p w14:paraId="18F9E4E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5CEBF0B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  <w:p w14:paraId="2783D60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07B6738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  <w:p w14:paraId="7D7AE997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</w:tr>
      <w:tr w:rsidR="00240050" w:rsidRPr="00240050" w14:paraId="7F4B059E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5B94BD6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4324C10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9CFE7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DC0B3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6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9A6A52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291AAC2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240050" w:rsidRPr="00240050" w14:paraId="199FE680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7C237A1A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240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240A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103373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92B44C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1B8247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561C040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021924A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</w:tbl>
    <w:p w14:paraId="265A6916" w14:textId="77777777" w:rsidR="00240050" w:rsidRP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7E3E64" w14:textId="77777777" w:rsidR="00240050" w:rsidRP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  <w:r w:rsidRPr="00240050">
        <w:rPr>
          <w:rFonts w:ascii="Times New Roman" w:hAnsi="Times New Roman" w:cs="Times New Roman"/>
          <w:sz w:val="24"/>
          <w:szCs w:val="24"/>
        </w:rPr>
        <w:t>Local maxima are shown at p =&lt; 0.0005 (uncorrected).</w:t>
      </w:r>
    </w:p>
    <w:p w14:paraId="072C7486" w14:textId="77777777" w:rsidR="00240050" w:rsidRPr="00240050" w:rsidRDefault="00240050" w:rsidP="00387D25">
      <w:pPr>
        <w:rPr>
          <w:rFonts w:ascii="Times New Roman" w:hAnsi="Times New Roman" w:cs="Times New Roman"/>
          <w:b/>
          <w:sz w:val="24"/>
          <w:szCs w:val="24"/>
        </w:rPr>
      </w:pPr>
    </w:p>
    <w:p w14:paraId="4F7EE543" w14:textId="77777777" w:rsidR="00240050" w:rsidRDefault="00240050" w:rsidP="00387D25">
      <w:pPr>
        <w:rPr>
          <w:rFonts w:ascii="Times New Roman" w:hAnsi="Times New Roman" w:cs="Times New Roman"/>
          <w:b/>
          <w:sz w:val="24"/>
          <w:szCs w:val="24"/>
        </w:rPr>
      </w:pPr>
    </w:p>
    <w:p w14:paraId="522E181A" w14:textId="77777777" w:rsidR="00240050" w:rsidRDefault="00240050" w:rsidP="00387D25">
      <w:pPr>
        <w:rPr>
          <w:rFonts w:ascii="Times New Roman" w:hAnsi="Times New Roman" w:cs="Times New Roman"/>
          <w:b/>
          <w:sz w:val="24"/>
          <w:szCs w:val="24"/>
        </w:rPr>
      </w:pPr>
    </w:p>
    <w:p w14:paraId="4D5F7257" w14:textId="77777777" w:rsidR="00240050" w:rsidRDefault="00240050" w:rsidP="00387D25">
      <w:pPr>
        <w:rPr>
          <w:rFonts w:ascii="Times New Roman" w:hAnsi="Times New Roman" w:cs="Times New Roman"/>
          <w:b/>
          <w:sz w:val="24"/>
          <w:szCs w:val="24"/>
        </w:rPr>
      </w:pPr>
    </w:p>
    <w:p w14:paraId="61B245BA" w14:textId="5203388F" w:rsidR="00240050" w:rsidRPr="00240050" w:rsidRDefault="00911618" w:rsidP="00387D2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18B7">
        <w:rPr>
          <w:rFonts w:ascii="Times New Roman" w:hAnsi="Times New Roman" w:cs="Times New Roman"/>
          <w:b/>
          <w:sz w:val="24"/>
          <w:szCs w:val="24"/>
        </w:rPr>
        <w:t>S1B</w:t>
      </w:r>
      <w:r w:rsidR="00240050" w:rsidRPr="0024005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Brain </w:t>
      </w:r>
      <w:proofErr w:type="gramStart"/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areas </w:t>
      </w:r>
      <w:r w:rsidR="008C3879">
        <w:rPr>
          <w:rFonts w:ascii="Times New Roman" w:hAnsi="Times New Roman" w:cs="Times New Roman"/>
          <w:b/>
          <w:sz w:val="24"/>
          <w:szCs w:val="24"/>
        </w:rPr>
        <w:t>which</w:t>
      </w:r>
      <w:proofErr w:type="gramEnd"/>
      <w:r w:rsidR="008C3879">
        <w:rPr>
          <w:rFonts w:ascii="Times New Roman" w:hAnsi="Times New Roman" w:cs="Times New Roman"/>
          <w:b/>
          <w:sz w:val="24"/>
          <w:szCs w:val="24"/>
        </w:rPr>
        <w:t xml:space="preserve"> showed significant correlation between GM volume and performance on regular sequences.</w:t>
      </w:r>
    </w:p>
    <w:tbl>
      <w:tblPr>
        <w:tblW w:w="94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1418"/>
        <w:gridCol w:w="1417"/>
        <w:gridCol w:w="1424"/>
        <w:gridCol w:w="1583"/>
      </w:tblGrid>
      <w:tr w:rsidR="00240050" w:rsidRPr="00240050" w14:paraId="2B2822AE" w14:textId="77777777" w:rsidTr="00240050">
        <w:trPr>
          <w:trHeight w:hRule="exact" w:val="624"/>
        </w:trPr>
        <w:tc>
          <w:tcPr>
            <w:tcW w:w="195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0F29CD69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51B9EAA5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46B89F1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0C97BFC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34A4742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409E879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</w:tr>
      <w:tr w:rsidR="00240050" w:rsidRPr="00240050" w14:paraId="4A192121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3DC733F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Middle Cingulate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209060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4F74F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46E327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385043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60FFA2E5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</w:tr>
      <w:tr w:rsidR="00240050" w:rsidRPr="00240050" w14:paraId="42E8D9ED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4118C515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4D8527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2EFA10CC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631DAD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57765F3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2EE9D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  <w:p w14:paraId="69CDAD6D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2832403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C0952C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1CB9149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  <w:p w14:paraId="03573069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240050" w:rsidRPr="00240050" w14:paraId="209B60F0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79FD324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7E1407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D3025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0EC85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02857AC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46B81F73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</w:tr>
      <w:tr w:rsidR="00240050" w:rsidRPr="00240050" w14:paraId="6E8C19AB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03E288B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Heschl’s</w:t>
            </w:r>
            <w:proofErr w:type="spellEnd"/>
            <w:r w:rsidRPr="00240050"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A3B0CB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36C22D3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4C9BA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5FFC09E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1460D1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  <w:p w14:paraId="1FD32ED5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3B8735B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62E129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408C3553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  <w:p w14:paraId="5DE67E67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</w:tbl>
    <w:p w14:paraId="0FC1B6AD" w14:textId="77777777" w:rsidR="00240050" w:rsidRP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89C093" w14:textId="77777777" w:rsid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  <w:r w:rsidRPr="00240050">
        <w:rPr>
          <w:rFonts w:ascii="Times New Roman" w:hAnsi="Times New Roman" w:cs="Times New Roman"/>
          <w:sz w:val="24"/>
          <w:szCs w:val="24"/>
        </w:rPr>
        <w:t>Local maxima are shown at p =&lt; 0.0001 (uncorrected).</w:t>
      </w:r>
    </w:p>
    <w:p w14:paraId="60AD83F1" w14:textId="77777777" w:rsid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ABABC2" w14:textId="77777777" w:rsid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E9314F" w14:textId="1BD9851B" w:rsidR="00240050" w:rsidRPr="00240050" w:rsidRDefault="00911618" w:rsidP="00387D25">
      <w:pPr>
        <w:ind w:right="-154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18B7">
        <w:rPr>
          <w:rFonts w:ascii="Times New Roman" w:hAnsi="Times New Roman" w:cs="Times New Roman"/>
          <w:b/>
          <w:sz w:val="24"/>
          <w:szCs w:val="24"/>
        </w:rPr>
        <w:t>S2</w:t>
      </w:r>
      <w:r w:rsidR="00240050" w:rsidRPr="00240050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Brain areas </w:t>
      </w:r>
      <w:r w:rsidR="008C3879">
        <w:rPr>
          <w:rFonts w:ascii="Times New Roman" w:hAnsi="Times New Roman" w:cs="Times New Roman"/>
          <w:b/>
          <w:sz w:val="24"/>
          <w:szCs w:val="24"/>
        </w:rPr>
        <w:t>which showed significant correlation between GM volume and performance on sequences with high memory load.</w:t>
      </w:r>
    </w:p>
    <w:tbl>
      <w:tblPr>
        <w:tblW w:w="94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1418"/>
        <w:gridCol w:w="1417"/>
        <w:gridCol w:w="1424"/>
        <w:gridCol w:w="1583"/>
      </w:tblGrid>
      <w:tr w:rsidR="00240050" w:rsidRPr="00240050" w14:paraId="5641125F" w14:textId="77777777" w:rsidTr="00240050">
        <w:trPr>
          <w:trHeight w:hRule="exact" w:val="624"/>
        </w:trPr>
        <w:tc>
          <w:tcPr>
            <w:tcW w:w="195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41552AE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111B2C7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7F0466C3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6E74B50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52411B4C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6C10748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</w:tr>
      <w:tr w:rsidR="00240050" w:rsidRPr="00240050" w14:paraId="5FE5B0B2" w14:textId="77777777" w:rsidTr="00911618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196AAFB7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E3B3DB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77B120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D2E6ED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DF1E4D2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03E41426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</w:tr>
      <w:tr w:rsidR="00240050" w:rsidRPr="00240050" w14:paraId="4A170792" w14:textId="77777777" w:rsidTr="00911618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09B89407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Caudate nucle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139196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C4CE14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22C402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3C66C67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0E395FA5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</w:tr>
      <w:tr w:rsidR="00240050" w:rsidRPr="00240050" w14:paraId="74298E67" w14:textId="77777777" w:rsidTr="00911618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708A4294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29201B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5BC1547E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D357D2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20DCC8F1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157B20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14:paraId="40214F98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8F7534F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343D66B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7C857CBE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  <w:p w14:paraId="280F75DE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</w:tr>
      <w:tr w:rsidR="00240050" w:rsidRPr="00240050" w14:paraId="08835AB3" w14:textId="77777777" w:rsidTr="00911618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7948ED91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CEC018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7FAC52A0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EAB259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6C8BB4E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C650F1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  <w:p w14:paraId="2C1BEA78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5FECAEB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ABB8498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66DA9249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  <w:p w14:paraId="6A2AD6E7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</w:tr>
      <w:tr w:rsidR="00240050" w:rsidRPr="00240050" w14:paraId="0357E3B9" w14:textId="77777777" w:rsidTr="00911618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323B4564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Rolandic</w:t>
            </w:r>
            <w:proofErr w:type="spellEnd"/>
            <w:r w:rsidRPr="00B905AE">
              <w:rPr>
                <w:rFonts w:ascii="Times New Roman" w:hAnsi="Times New Roman" w:cs="Times New Roman"/>
                <w:sz w:val="24"/>
                <w:szCs w:val="24"/>
              </w:rPr>
              <w:t xml:space="preserve"> Operculu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E1E84B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43994C5A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1300FE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531A0A7B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10F46A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  <w:p w14:paraId="0A7D5749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58A37A8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2285DAFC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042EBCCF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  <w:p w14:paraId="100DFAB6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</w:tr>
      <w:tr w:rsidR="00240050" w:rsidRPr="00240050" w14:paraId="55A9788C" w14:textId="77777777" w:rsidTr="00911618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5DC7EE3F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0BD003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1237D6DD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3A929D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79173898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E31BD5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14:paraId="45AF611E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42D9237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  <w:p w14:paraId="134F2B6A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5F41367B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  <w:p w14:paraId="63D3F6A1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240050" w:rsidRPr="00240050" w14:paraId="556ACD3B" w14:textId="77777777" w:rsidTr="00911618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61826893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Orbitofrontal corte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F2C7CF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E84C6F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C8F7F1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0DCCC8B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319FAADE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</w:tr>
      <w:tr w:rsidR="00240050" w:rsidRPr="00240050" w14:paraId="30E2EA96" w14:textId="77777777" w:rsidTr="00911618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7D5039D1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Heschl’s</w:t>
            </w:r>
            <w:proofErr w:type="spellEnd"/>
            <w:r w:rsidRPr="00B905AE"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C7064F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49B015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F4F5FD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C8DB504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73662694" w14:textId="77777777" w:rsidR="00240050" w:rsidRPr="00B905AE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5AE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</w:tr>
    </w:tbl>
    <w:p w14:paraId="0C4E48D9" w14:textId="77777777" w:rsidR="00240050" w:rsidRP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4D63D5" w14:textId="77777777" w:rsid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  <w:r w:rsidRPr="00240050">
        <w:rPr>
          <w:rFonts w:ascii="Times New Roman" w:hAnsi="Times New Roman" w:cs="Times New Roman"/>
          <w:sz w:val="24"/>
          <w:szCs w:val="24"/>
        </w:rPr>
        <w:t>Local maxima are shown at p =&lt; 0.001 (uncorrected).</w:t>
      </w:r>
    </w:p>
    <w:p w14:paraId="198DEEC4" w14:textId="77777777" w:rsidR="00D26BA1" w:rsidRDefault="00D26BA1" w:rsidP="00387D25">
      <w:pPr>
        <w:ind w:right="-154"/>
        <w:rPr>
          <w:rFonts w:ascii="Times New Roman" w:hAnsi="Times New Roman" w:cs="Times New Roman"/>
          <w:b/>
          <w:sz w:val="24"/>
          <w:szCs w:val="24"/>
        </w:rPr>
      </w:pPr>
    </w:p>
    <w:p w14:paraId="750D8EAC" w14:textId="1FDFEB65" w:rsidR="00240050" w:rsidRPr="00240050" w:rsidRDefault="00AB793B" w:rsidP="00387D25">
      <w:pPr>
        <w:ind w:right="-15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18B7">
        <w:rPr>
          <w:rFonts w:ascii="Times New Roman" w:hAnsi="Times New Roman" w:cs="Times New Roman"/>
          <w:b/>
          <w:sz w:val="24"/>
          <w:szCs w:val="24"/>
        </w:rPr>
        <w:t>S2</w:t>
      </w:r>
      <w:r w:rsidR="00240050" w:rsidRPr="00240050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Brain areas </w:t>
      </w:r>
      <w:r w:rsidR="008C3879">
        <w:rPr>
          <w:rFonts w:ascii="Times New Roman" w:hAnsi="Times New Roman" w:cs="Times New Roman"/>
          <w:b/>
          <w:sz w:val="24"/>
          <w:szCs w:val="24"/>
        </w:rPr>
        <w:t>which showed significant correlation between GM volume and performance on sequences with low memory load.</w:t>
      </w:r>
    </w:p>
    <w:tbl>
      <w:tblPr>
        <w:tblW w:w="94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1418"/>
        <w:gridCol w:w="1417"/>
        <w:gridCol w:w="1424"/>
        <w:gridCol w:w="1583"/>
      </w:tblGrid>
      <w:tr w:rsidR="00240050" w:rsidRPr="00240050" w14:paraId="5BECA557" w14:textId="77777777" w:rsidTr="00240050">
        <w:trPr>
          <w:trHeight w:hRule="exact" w:val="556"/>
        </w:trPr>
        <w:tc>
          <w:tcPr>
            <w:tcW w:w="195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427428A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1306AE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0981A6F7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DEF080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614CF0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7567C55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</w:tr>
      <w:tr w:rsidR="00240050" w:rsidRPr="00240050" w14:paraId="01B4F2D0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208FD9F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AAA18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03204B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FAA0D5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5F8DF1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6792B19E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</w:tr>
      <w:tr w:rsidR="00240050" w:rsidRPr="00240050" w14:paraId="45EE9885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15D3C51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3BFD28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6BF28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43D66C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D85BB9D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2E7B295D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</w:tr>
      <w:tr w:rsidR="00240050" w:rsidRPr="00240050" w14:paraId="3C994AF4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6D5E07F2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63C2C1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33390F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20D13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306D983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58D348B6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:rsidR="00240050" w:rsidRPr="00240050" w14:paraId="3C4A9FD7" w14:textId="77777777" w:rsidTr="0024005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5FDD4E80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  <w:r w:rsidR="00730FAA">
              <w:rPr>
                <w:rFonts w:ascii="Times New Roman" w:hAnsi="Times New Roman" w:cs="Times New Roman"/>
                <w:sz w:val="24"/>
                <w:szCs w:val="24"/>
              </w:rPr>
              <w:t xml:space="preserve"> lobule V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1978DD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143E9380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AD477A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759BF313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C92559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  <w:p w14:paraId="11AAB481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CDB855D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  <w:p w14:paraId="6C982C14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24DFFFAA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  <w:p w14:paraId="405FF519" w14:textId="77777777" w:rsidR="00240050" w:rsidRPr="00240050" w:rsidRDefault="0024005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050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</w:tr>
    </w:tbl>
    <w:p w14:paraId="15E2DA31" w14:textId="77777777" w:rsidR="00240050" w:rsidRPr="00240050" w:rsidRDefault="00240050" w:rsidP="00387D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D95089" w14:textId="77777777" w:rsidR="00240050" w:rsidRPr="00240050" w:rsidRDefault="00240050" w:rsidP="00387D2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0050">
        <w:rPr>
          <w:rFonts w:ascii="Times New Roman" w:hAnsi="Times New Roman" w:cs="Times New Roman"/>
          <w:sz w:val="24"/>
          <w:szCs w:val="24"/>
        </w:rPr>
        <w:t>Local maxima are shown at p =&lt; 0.001 (uncorrected).</w:t>
      </w:r>
    </w:p>
    <w:p w14:paraId="3C4C6285" w14:textId="46A3A8DC" w:rsidR="008C3879" w:rsidRPr="00240050" w:rsidRDefault="00722340" w:rsidP="008C387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223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518B7">
        <w:rPr>
          <w:rFonts w:ascii="Times New Roman" w:hAnsi="Times New Roman" w:cs="Times New Roman"/>
          <w:b/>
          <w:sz w:val="24"/>
          <w:szCs w:val="24"/>
        </w:rPr>
        <w:t>S3</w:t>
      </w:r>
      <w:r w:rsidRPr="00722340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Brain </w:t>
      </w:r>
      <w:proofErr w:type="gramStart"/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areas </w:t>
      </w:r>
      <w:r w:rsidR="008C3879">
        <w:rPr>
          <w:rFonts w:ascii="Times New Roman" w:hAnsi="Times New Roman" w:cs="Times New Roman"/>
          <w:b/>
          <w:sz w:val="24"/>
          <w:szCs w:val="24"/>
        </w:rPr>
        <w:t>which</w:t>
      </w:r>
      <w:proofErr w:type="gramEnd"/>
      <w:r w:rsidR="008C3879">
        <w:rPr>
          <w:rFonts w:ascii="Times New Roman" w:hAnsi="Times New Roman" w:cs="Times New Roman"/>
          <w:b/>
          <w:sz w:val="24"/>
          <w:szCs w:val="24"/>
        </w:rPr>
        <w:t xml:space="preserve"> showed significant correlation between WM volume and performance on irregular sequences.</w:t>
      </w:r>
    </w:p>
    <w:tbl>
      <w:tblPr>
        <w:tblW w:w="94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1418"/>
        <w:gridCol w:w="1417"/>
        <w:gridCol w:w="1424"/>
        <w:gridCol w:w="1583"/>
      </w:tblGrid>
      <w:tr w:rsidR="00722340" w:rsidRPr="00722340" w14:paraId="4C88AE86" w14:textId="77777777" w:rsidTr="00722340">
        <w:trPr>
          <w:trHeight w:hRule="exact" w:val="624"/>
        </w:trPr>
        <w:tc>
          <w:tcPr>
            <w:tcW w:w="195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596C6A19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F2F1C7F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3D64FEB1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68B9BDF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4E7B678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84FE81F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</w:tr>
      <w:tr w:rsidR="00722340" w:rsidRPr="00722340" w14:paraId="57924664" w14:textId="77777777" w:rsidTr="0072234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329C2C8A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C656627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490CAC9A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465FE6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54D9A6C3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DF6720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  <w:p w14:paraId="6183F9C2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F117E17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D1F006F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2960987D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  <w:p w14:paraId="79C6B81E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</w:tr>
    </w:tbl>
    <w:p w14:paraId="21A34EF6" w14:textId="77777777" w:rsidR="00722340" w:rsidRPr="00722340" w:rsidRDefault="00722340" w:rsidP="00387D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18E4AC" w14:textId="77777777" w:rsidR="00722340" w:rsidRPr="00722340" w:rsidRDefault="00722340" w:rsidP="00387D25">
      <w:pPr>
        <w:jc w:val="center"/>
        <w:rPr>
          <w:rFonts w:ascii="Times New Roman" w:hAnsi="Times New Roman" w:cs="Times New Roman"/>
          <w:sz w:val="24"/>
          <w:szCs w:val="24"/>
        </w:rPr>
      </w:pPr>
      <w:r w:rsidRPr="00722340">
        <w:rPr>
          <w:rFonts w:ascii="Times New Roman" w:hAnsi="Times New Roman" w:cs="Times New Roman"/>
          <w:sz w:val="24"/>
          <w:szCs w:val="24"/>
        </w:rPr>
        <w:t>Local maxima are shown at p =&lt; 0.0007 (uncorrected).</w:t>
      </w:r>
    </w:p>
    <w:p w14:paraId="030961E5" w14:textId="77777777" w:rsidR="00722340" w:rsidRPr="00722340" w:rsidRDefault="00722340" w:rsidP="00387D25">
      <w:pPr>
        <w:rPr>
          <w:rFonts w:ascii="Times New Roman" w:hAnsi="Times New Roman" w:cs="Times New Roman"/>
          <w:sz w:val="24"/>
          <w:szCs w:val="24"/>
        </w:rPr>
      </w:pPr>
    </w:p>
    <w:p w14:paraId="19FD45A4" w14:textId="688CE8D2" w:rsidR="00722340" w:rsidRPr="00722340" w:rsidRDefault="008518B7" w:rsidP="00387D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722340" w:rsidRPr="00722340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Brain </w:t>
      </w:r>
      <w:proofErr w:type="gramStart"/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areas </w:t>
      </w:r>
      <w:r w:rsidR="008C3879">
        <w:rPr>
          <w:rFonts w:ascii="Times New Roman" w:hAnsi="Times New Roman" w:cs="Times New Roman"/>
          <w:b/>
          <w:sz w:val="24"/>
          <w:szCs w:val="24"/>
        </w:rPr>
        <w:t>which</w:t>
      </w:r>
      <w:proofErr w:type="gramEnd"/>
      <w:r w:rsidR="008C3879">
        <w:rPr>
          <w:rFonts w:ascii="Times New Roman" w:hAnsi="Times New Roman" w:cs="Times New Roman"/>
          <w:b/>
          <w:sz w:val="24"/>
          <w:szCs w:val="24"/>
        </w:rPr>
        <w:t xml:space="preserve"> showed significant correlation between WM volume and performance on regular sequences.</w:t>
      </w:r>
    </w:p>
    <w:tbl>
      <w:tblPr>
        <w:tblW w:w="94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1418"/>
        <w:gridCol w:w="1417"/>
        <w:gridCol w:w="1424"/>
        <w:gridCol w:w="1583"/>
      </w:tblGrid>
      <w:tr w:rsidR="00722340" w:rsidRPr="00722340" w14:paraId="38611E61" w14:textId="77777777" w:rsidTr="00722340">
        <w:trPr>
          <w:trHeight w:hRule="exact" w:val="624"/>
        </w:trPr>
        <w:tc>
          <w:tcPr>
            <w:tcW w:w="195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46567F1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1515E58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099D2EFD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E204B4B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7F55C9A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AEE7090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</w:tr>
      <w:tr w:rsidR="00722340" w:rsidRPr="00722340" w14:paraId="6BE0D3CD" w14:textId="77777777" w:rsidTr="0072234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00D72F75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A44422A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07AB3AFA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022F1C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  <w:p w14:paraId="21D6180B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6533CA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14:paraId="1E80A566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8560BCD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0F97D5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7940907B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  <w:p w14:paraId="3CF3B12D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722340" w:rsidRPr="00722340" w14:paraId="590EF225" w14:textId="77777777" w:rsidTr="0072234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2B2A521D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9CF915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4E0C463D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EF610F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456B608E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63F4D6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  <w:p w14:paraId="6CB499FE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784A6D3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700C8BD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2421DD91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  <w:p w14:paraId="423DD486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</w:tr>
      <w:tr w:rsidR="00722340" w:rsidRPr="00722340" w14:paraId="5D32BCB3" w14:textId="77777777" w:rsidTr="0072234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2D6C4AA3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7816D9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114F2F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179B6F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BB2D799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17060677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</w:tr>
    </w:tbl>
    <w:p w14:paraId="7E7E0514" w14:textId="77777777" w:rsidR="00722340" w:rsidRPr="00722340" w:rsidRDefault="00722340" w:rsidP="00387D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95B93E" w14:textId="77777777" w:rsidR="00722340" w:rsidRPr="00722340" w:rsidRDefault="00722340" w:rsidP="00387D25">
      <w:pPr>
        <w:jc w:val="center"/>
        <w:rPr>
          <w:rFonts w:ascii="Times New Roman" w:hAnsi="Times New Roman" w:cs="Times New Roman"/>
          <w:sz w:val="24"/>
          <w:szCs w:val="24"/>
        </w:rPr>
      </w:pPr>
      <w:r w:rsidRPr="00722340">
        <w:rPr>
          <w:rFonts w:ascii="Times New Roman" w:hAnsi="Times New Roman" w:cs="Times New Roman"/>
          <w:sz w:val="24"/>
          <w:szCs w:val="24"/>
        </w:rPr>
        <w:t>Local maxima are shown at p =&lt; 0.0005 (uncorrected).</w:t>
      </w:r>
    </w:p>
    <w:p w14:paraId="61F0456E" w14:textId="77777777" w:rsidR="00722340" w:rsidRPr="00722340" w:rsidRDefault="00722340" w:rsidP="00387D25">
      <w:pPr>
        <w:rPr>
          <w:rFonts w:ascii="Times New Roman" w:hAnsi="Times New Roman" w:cs="Times New Roman"/>
          <w:b/>
          <w:sz w:val="24"/>
          <w:szCs w:val="24"/>
        </w:rPr>
      </w:pPr>
    </w:p>
    <w:p w14:paraId="59A478DB" w14:textId="486945CF" w:rsidR="008C3879" w:rsidRPr="00240050" w:rsidRDefault="00556FB2" w:rsidP="008C3879">
      <w:pPr>
        <w:ind w:right="-15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18B7">
        <w:rPr>
          <w:rFonts w:ascii="Times New Roman" w:hAnsi="Times New Roman" w:cs="Times New Roman"/>
          <w:b/>
          <w:sz w:val="24"/>
          <w:szCs w:val="24"/>
        </w:rPr>
        <w:t>S3</w:t>
      </w:r>
      <w:r w:rsidR="00722340" w:rsidRPr="00722340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8C3879" w:rsidRPr="00240050">
        <w:rPr>
          <w:rFonts w:ascii="Times New Roman" w:hAnsi="Times New Roman" w:cs="Times New Roman"/>
          <w:b/>
          <w:sz w:val="24"/>
          <w:szCs w:val="24"/>
        </w:rPr>
        <w:t xml:space="preserve">Brain areas </w:t>
      </w:r>
      <w:r w:rsidR="008C3879">
        <w:rPr>
          <w:rFonts w:ascii="Times New Roman" w:hAnsi="Times New Roman" w:cs="Times New Roman"/>
          <w:b/>
          <w:sz w:val="24"/>
          <w:szCs w:val="24"/>
        </w:rPr>
        <w:t>which showed significant correlation between WM volume and performance on sequences with low memory load.</w:t>
      </w:r>
    </w:p>
    <w:tbl>
      <w:tblPr>
        <w:tblW w:w="94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1418"/>
        <w:gridCol w:w="1417"/>
        <w:gridCol w:w="1424"/>
        <w:gridCol w:w="1583"/>
      </w:tblGrid>
      <w:tr w:rsidR="00722340" w:rsidRPr="00722340" w14:paraId="5567A9B0" w14:textId="77777777" w:rsidTr="00722340">
        <w:trPr>
          <w:trHeight w:hRule="exact" w:val="624"/>
        </w:trPr>
        <w:tc>
          <w:tcPr>
            <w:tcW w:w="195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5BD58FB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C0B4C7C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7881E678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A7376FE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AA8A93E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371877E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</w:tr>
      <w:tr w:rsidR="00722340" w:rsidRPr="00722340" w14:paraId="2E398F1D" w14:textId="77777777" w:rsidTr="00722340">
        <w:trPr>
          <w:trHeight w:hRule="exact" w:val="624"/>
        </w:trPr>
        <w:tc>
          <w:tcPr>
            <w:tcW w:w="1951" w:type="dxa"/>
            <w:shd w:val="clear" w:color="auto" w:fill="auto"/>
            <w:vAlign w:val="center"/>
          </w:tcPr>
          <w:p w14:paraId="04E5B8A1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BE8BD58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B4D666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91E397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-47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5D4FE35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672915E3" w14:textId="77777777" w:rsidR="00722340" w:rsidRPr="00722340" w:rsidRDefault="00722340" w:rsidP="00387D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340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</w:tr>
    </w:tbl>
    <w:p w14:paraId="713429B8" w14:textId="77777777" w:rsidR="00722340" w:rsidRPr="00722340" w:rsidRDefault="00722340" w:rsidP="00387D25">
      <w:pPr>
        <w:rPr>
          <w:rFonts w:ascii="Times New Roman" w:hAnsi="Times New Roman" w:cs="Times New Roman"/>
          <w:sz w:val="24"/>
          <w:szCs w:val="24"/>
        </w:rPr>
      </w:pPr>
    </w:p>
    <w:p w14:paraId="79315E0B" w14:textId="77777777" w:rsidR="00722340" w:rsidRPr="00722340" w:rsidRDefault="00722340" w:rsidP="00387D25">
      <w:pPr>
        <w:jc w:val="center"/>
        <w:rPr>
          <w:rFonts w:ascii="Times New Roman" w:hAnsi="Times New Roman" w:cs="Times New Roman"/>
          <w:sz w:val="24"/>
          <w:szCs w:val="24"/>
        </w:rPr>
      </w:pPr>
      <w:r w:rsidRPr="00722340">
        <w:rPr>
          <w:rFonts w:ascii="Times New Roman" w:hAnsi="Times New Roman" w:cs="Times New Roman"/>
          <w:sz w:val="24"/>
          <w:szCs w:val="24"/>
        </w:rPr>
        <w:t>Local maxima are shown at p =&lt; 0.001 (uncorrected).</w:t>
      </w:r>
    </w:p>
    <w:p w14:paraId="75F1C2E8" w14:textId="77777777" w:rsidR="00722340" w:rsidRDefault="00722340" w:rsidP="00387D25"/>
    <w:p w14:paraId="56CF224F" w14:textId="77777777" w:rsidR="00722340" w:rsidRPr="00240050" w:rsidRDefault="00722340" w:rsidP="00387D25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22340" w:rsidRPr="00240050" w:rsidSect="00E52703">
      <w:footerReference w:type="default" r:id="rId9"/>
      <w:footerReference w:type="first" r:id="rId10"/>
      <w:type w:val="continuous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2705A" w14:textId="77777777" w:rsidR="007F1470" w:rsidRDefault="007F1470" w:rsidP="002D542C">
      <w:pPr>
        <w:spacing w:after="0" w:line="240" w:lineRule="auto"/>
      </w:pPr>
      <w:r>
        <w:separator/>
      </w:r>
    </w:p>
  </w:endnote>
  <w:endnote w:type="continuationSeparator" w:id="0">
    <w:p w14:paraId="434756A5" w14:textId="77777777" w:rsidR="007F1470" w:rsidRDefault="007F1470" w:rsidP="002D5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1625845"/>
      <w:docPartObj>
        <w:docPartGallery w:val="Page Numbers (Bottom of Page)"/>
        <w:docPartUnique/>
      </w:docPartObj>
    </w:sdtPr>
    <w:sdtEndPr/>
    <w:sdtContent>
      <w:p w14:paraId="34460A44" w14:textId="77777777" w:rsidR="002D0B51" w:rsidRDefault="002D0B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177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04B1DC" w14:textId="77777777" w:rsidR="002D0B51" w:rsidRDefault="002D0B5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F0353" w14:textId="77777777" w:rsidR="002D0B51" w:rsidRDefault="002D0B51">
    <w:pPr>
      <w:pStyle w:val="Footer"/>
      <w:jc w:val="center"/>
    </w:pPr>
  </w:p>
  <w:p w14:paraId="17CF5096" w14:textId="77777777" w:rsidR="002D0B51" w:rsidRDefault="002D0B51" w:rsidP="00E120B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41D6B" w14:textId="77777777" w:rsidR="007F1470" w:rsidRDefault="007F1470" w:rsidP="002D542C">
      <w:pPr>
        <w:spacing w:after="0" w:line="240" w:lineRule="auto"/>
      </w:pPr>
      <w:r>
        <w:separator/>
      </w:r>
    </w:p>
  </w:footnote>
  <w:footnote w:type="continuationSeparator" w:id="0">
    <w:p w14:paraId="576EF1AC" w14:textId="77777777" w:rsidR="007F1470" w:rsidRDefault="007F1470" w:rsidP="002D54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61A87"/>
    <w:multiLevelType w:val="multilevel"/>
    <w:tmpl w:val="C3FC38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7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04" w:hanging="1800"/>
      </w:pPr>
      <w:rPr>
        <w:rFonts w:hint="default"/>
      </w:rPr>
    </w:lvl>
  </w:abstractNum>
  <w:abstractNum w:abstractNumId="1">
    <w:nsid w:val="03657A4A"/>
    <w:multiLevelType w:val="hybridMultilevel"/>
    <w:tmpl w:val="9BCED8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C21B58"/>
    <w:multiLevelType w:val="hybridMultilevel"/>
    <w:tmpl w:val="9C7EF36E"/>
    <w:lvl w:ilvl="0" w:tplc="3634CD6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950522"/>
    <w:multiLevelType w:val="multilevel"/>
    <w:tmpl w:val="F79828BE"/>
    <w:lvl w:ilvl="0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7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8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1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5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21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2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8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498" w:hanging="1800"/>
      </w:pPr>
      <w:rPr>
        <w:rFonts w:hint="default"/>
      </w:rPr>
    </w:lvl>
  </w:abstractNum>
  <w:abstractNum w:abstractNumId="4">
    <w:nsid w:val="24EE69A5"/>
    <w:multiLevelType w:val="hybridMultilevel"/>
    <w:tmpl w:val="6C0A2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240F1F"/>
    <w:multiLevelType w:val="hybridMultilevel"/>
    <w:tmpl w:val="8604C7E2"/>
    <w:lvl w:ilvl="0" w:tplc="1C00B50E">
      <w:start w:val="4"/>
      <w:numFmt w:val="bullet"/>
      <w:lvlText w:val="-"/>
      <w:lvlJc w:val="left"/>
      <w:pPr>
        <w:ind w:left="218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6">
    <w:nsid w:val="31233B62"/>
    <w:multiLevelType w:val="hybridMultilevel"/>
    <w:tmpl w:val="BE1A6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F821CF"/>
    <w:multiLevelType w:val="hybridMultilevel"/>
    <w:tmpl w:val="91BEB42A"/>
    <w:lvl w:ilvl="0" w:tplc="863C1F14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FB8624B"/>
    <w:multiLevelType w:val="hybridMultilevel"/>
    <w:tmpl w:val="5EBE347A"/>
    <w:lvl w:ilvl="0" w:tplc="1540A632">
      <w:numFmt w:val="bullet"/>
      <w:lvlText w:val="-"/>
      <w:lvlJc w:val="left"/>
      <w:pPr>
        <w:ind w:left="1073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3" w:hanging="360"/>
      </w:pPr>
      <w:rPr>
        <w:rFonts w:ascii="Wingdings" w:hAnsi="Wingdings" w:hint="default"/>
      </w:rPr>
    </w:lvl>
  </w:abstractNum>
  <w:abstractNum w:abstractNumId="9">
    <w:nsid w:val="68222DE0"/>
    <w:multiLevelType w:val="hybridMultilevel"/>
    <w:tmpl w:val="1CC4D630"/>
    <w:lvl w:ilvl="0" w:tplc="E5A0E56C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0">
    <w:nsid w:val="7AAD1DF8"/>
    <w:multiLevelType w:val="hybridMultilevel"/>
    <w:tmpl w:val="D4C894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8"/>
  </w:num>
  <w:num w:numId="5">
    <w:abstractNumId w:val="4"/>
  </w:num>
  <w:num w:numId="6">
    <w:abstractNumId w:val="6"/>
  </w:num>
  <w:num w:numId="7">
    <w:abstractNumId w:val="1"/>
  </w:num>
  <w:num w:numId="8">
    <w:abstractNumId w:val="10"/>
  </w:num>
  <w:num w:numId="9">
    <w:abstractNumId w:val="3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3E"/>
    <w:rsid w:val="000021FF"/>
    <w:rsid w:val="00003AE2"/>
    <w:rsid w:val="000062A3"/>
    <w:rsid w:val="0001359C"/>
    <w:rsid w:val="000137E0"/>
    <w:rsid w:val="00015254"/>
    <w:rsid w:val="00020EB6"/>
    <w:rsid w:val="00021082"/>
    <w:rsid w:val="00021109"/>
    <w:rsid w:val="00021F3C"/>
    <w:rsid w:val="0002427F"/>
    <w:rsid w:val="0002441E"/>
    <w:rsid w:val="00024AF6"/>
    <w:rsid w:val="00025BD6"/>
    <w:rsid w:val="000301AF"/>
    <w:rsid w:val="00034B48"/>
    <w:rsid w:val="000350BE"/>
    <w:rsid w:val="00035201"/>
    <w:rsid w:val="00036484"/>
    <w:rsid w:val="00036848"/>
    <w:rsid w:val="0003794F"/>
    <w:rsid w:val="000400E8"/>
    <w:rsid w:val="0004184D"/>
    <w:rsid w:val="00041B6D"/>
    <w:rsid w:val="00041CFE"/>
    <w:rsid w:val="000439D2"/>
    <w:rsid w:val="00043E62"/>
    <w:rsid w:val="00044120"/>
    <w:rsid w:val="00044BC9"/>
    <w:rsid w:val="00045873"/>
    <w:rsid w:val="00045C46"/>
    <w:rsid w:val="00045DB3"/>
    <w:rsid w:val="00046DBF"/>
    <w:rsid w:val="00050DBA"/>
    <w:rsid w:val="0005322F"/>
    <w:rsid w:val="00054B47"/>
    <w:rsid w:val="00056566"/>
    <w:rsid w:val="00056F8B"/>
    <w:rsid w:val="00060E3F"/>
    <w:rsid w:val="00062F99"/>
    <w:rsid w:val="00066862"/>
    <w:rsid w:val="00067621"/>
    <w:rsid w:val="00071F63"/>
    <w:rsid w:val="00072728"/>
    <w:rsid w:val="00075360"/>
    <w:rsid w:val="0008048B"/>
    <w:rsid w:val="0008076C"/>
    <w:rsid w:val="00080B07"/>
    <w:rsid w:val="00082133"/>
    <w:rsid w:val="00084B9C"/>
    <w:rsid w:val="000851FE"/>
    <w:rsid w:val="00087ACB"/>
    <w:rsid w:val="000910E5"/>
    <w:rsid w:val="00092E89"/>
    <w:rsid w:val="000932CA"/>
    <w:rsid w:val="00093B35"/>
    <w:rsid w:val="00097085"/>
    <w:rsid w:val="000975A3"/>
    <w:rsid w:val="000A0638"/>
    <w:rsid w:val="000A4DD6"/>
    <w:rsid w:val="000A5404"/>
    <w:rsid w:val="000A7CEF"/>
    <w:rsid w:val="000B0BC2"/>
    <w:rsid w:val="000B1457"/>
    <w:rsid w:val="000B202B"/>
    <w:rsid w:val="000B4615"/>
    <w:rsid w:val="000B4880"/>
    <w:rsid w:val="000C0A3A"/>
    <w:rsid w:val="000C282B"/>
    <w:rsid w:val="000C535C"/>
    <w:rsid w:val="000C5C16"/>
    <w:rsid w:val="000C5D71"/>
    <w:rsid w:val="000C7F52"/>
    <w:rsid w:val="000D0C48"/>
    <w:rsid w:val="000D1E04"/>
    <w:rsid w:val="000D2D22"/>
    <w:rsid w:val="000D69B2"/>
    <w:rsid w:val="000D7598"/>
    <w:rsid w:val="000E0E0B"/>
    <w:rsid w:val="000E1B16"/>
    <w:rsid w:val="000E3622"/>
    <w:rsid w:val="000E799B"/>
    <w:rsid w:val="000E7C88"/>
    <w:rsid w:val="000F1D4E"/>
    <w:rsid w:val="000F3C03"/>
    <w:rsid w:val="000F6333"/>
    <w:rsid w:val="000F670D"/>
    <w:rsid w:val="000F6938"/>
    <w:rsid w:val="000F6C9A"/>
    <w:rsid w:val="00102C2D"/>
    <w:rsid w:val="00104AB4"/>
    <w:rsid w:val="00106096"/>
    <w:rsid w:val="00106A96"/>
    <w:rsid w:val="00111150"/>
    <w:rsid w:val="00111E10"/>
    <w:rsid w:val="00112379"/>
    <w:rsid w:val="001130CA"/>
    <w:rsid w:val="00113AE4"/>
    <w:rsid w:val="001151A4"/>
    <w:rsid w:val="001155FC"/>
    <w:rsid w:val="00116098"/>
    <w:rsid w:val="00117734"/>
    <w:rsid w:val="00125290"/>
    <w:rsid w:val="001302F7"/>
    <w:rsid w:val="00131566"/>
    <w:rsid w:val="00134EC1"/>
    <w:rsid w:val="0013759E"/>
    <w:rsid w:val="001438B2"/>
    <w:rsid w:val="00145B64"/>
    <w:rsid w:val="001513D4"/>
    <w:rsid w:val="00151929"/>
    <w:rsid w:val="00151C97"/>
    <w:rsid w:val="00154BC4"/>
    <w:rsid w:val="00155EE0"/>
    <w:rsid w:val="00157BA2"/>
    <w:rsid w:val="001615D7"/>
    <w:rsid w:val="00162245"/>
    <w:rsid w:val="001645BE"/>
    <w:rsid w:val="00164B2A"/>
    <w:rsid w:val="00166000"/>
    <w:rsid w:val="00173B38"/>
    <w:rsid w:val="00173E7E"/>
    <w:rsid w:val="00176C47"/>
    <w:rsid w:val="0018057D"/>
    <w:rsid w:val="001805DC"/>
    <w:rsid w:val="00180FE4"/>
    <w:rsid w:val="00181F8B"/>
    <w:rsid w:val="00183649"/>
    <w:rsid w:val="00186F84"/>
    <w:rsid w:val="001944F5"/>
    <w:rsid w:val="0019640B"/>
    <w:rsid w:val="00196569"/>
    <w:rsid w:val="00197B29"/>
    <w:rsid w:val="001A0890"/>
    <w:rsid w:val="001A197F"/>
    <w:rsid w:val="001A2DE2"/>
    <w:rsid w:val="001A2E02"/>
    <w:rsid w:val="001A5CD4"/>
    <w:rsid w:val="001A6A74"/>
    <w:rsid w:val="001B0C9C"/>
    <w:rsid w:val="001B0EA9"/>
    <w:rsid w:val="001B263D"/>
    <w:rsid w:val="001B445E"/>
    <w:rsid w:val="001B4567"/>
    <w:rsid w:val="001B58CF"/>
    <w:rsid w:val="001B6E62"/>
    <w:rsid w:val="001C3E81"/>
    <w:rsid w:val="001C4EA4"/>
    <w:rsid w:val="001C7410"/>
    <w:rsid w:val="001D1F17"/>
    <w:rsid w:val="001D2924"/>
    <w:rsid w:val="001D46A3"/>
    <w:rsid w:val="001D518F"/>
    <w:rsid w:val="001D542C"/>
    <w:rsid w:val="001D6A2F"/>
    <w:rsid w:val="001E0005"/>
    <w:rsid w:val="001E18A3"/>
    <w:rsid w:val="001E24AA"/>
    <w:rsid w:val="001E3BE9"/>
    <w:rsid w:val="001E53D2"/>
    <w:rsid w:val="001E5D6C"/>
    <w:rsid w:val="001E5E0C"/>
    <w:rsid w:val="001F01B6"/>
    <w:rsid w:val="001F0FF2"/>
    <w:rsid w:val="001F2344"/>
    <w:rsid w:val="001F40DB"/>
    <w:rsid w:val="001F5455"/>
    <w:rsid w:val="00201866"/>
    <w:rsid w:val="00202F31"/>
    <w:rsid w:val="002046DC"/>
    <w:rsid w:val="002053CE"/>
    <w:rsid w:val="00206312"/>
    <w:rsid w:val="002072D4"/>
    <w:rsid w:val="00207418"/>
    <w:rsid w:val="00210E83"/>
    <w:rsid w:val="002111F9"/>
    <w:rsid w:val="002178DC"/>
    <w:rsid w:val="002203DF"/>
    <w:rsid w:val="002242B4"/>
    <w:rsid w:val="0022594D"/>
    <w:rsid w:val="00225A93"/>
    <w:rsid w:val="00225E2F"/>
    <w:rsid w:val="00227AD5"/>
    <w:rsid w:val="002331FA"/>
    <w:rsid w:val="00233810"/>
    <w:rsid w:val="002353A1"/>
    <w:rsid w:val="0023648B"/>
    <w:rsid w:val="002378C0"/>
    <w:rsid w:val="00240050"/>
    <w:rsid w:val="00241B34"/>
    <w:rsid w:val="00241DA2"/>
    <w:rsid w:val="00243200"/>
    <w:rsid w:val="002471E2"/>
    <w:rsid w:val="00251E54"/>
    <w:rsid w:val="00253019"/>
    <w:rsid w:val="00253C45"/>
    <w:rsid w:val="00253F64"/>
    <w:rsid w:val="002544A3"/>
    <w:rsid w:val="00255986"/>
    <w:rsid w:val="002561FF"/>
    <w:rsid w:val="002568E6"/>
    <w:rsid w:val="002602DE"/>
    <w:rsid w:val="0026230B"/>
    <w:rsid w:val="002631E8"/>
    <w:rsid w:val="00270654"/>
    <w:rsid w:val="002706C0"/>
    <w:rsid w:val="0027091C"/>
    <w:rsid w:val="002710E4"/>
    <w:rsid w:val="002749F2"/>
    <w:rsid w:val="00274BA7"/>
    <w:rsid w:val="002750FB"/>
    <w:rsid w:val="00276BCE"/>
    <w:rsid w:val="002802C1"/>
    <w:rsid w:val="002812FC"/>
    <w:rsid w:val="00282E5B"/>
    <w:rsid w:val="002836B0"/>
    <w:rsid w:val="002853FD"/>
    <w:rsid w:val="0028648E"/>
    <w:rsid w:val="0029165B"/>
    <w:rsid w:val="00293293"/>
    <w:rsid w:val="00293871"/>
    <w:rsid w:val="002939B5"/>
    <w:rsid w:val="00293E3D"/>
    <w:rsid w:val="00294C89"/>
    <w:rsid w:val="002A0A17"/>
    <w:rsid w:val="002A1611"/>
    <w:rsid w:val="002A25E4"/>
    <w:rsid w:val="002A3D67"/>
    <w:rsid w:val="002A637C"/>
    <w:rsid w:val="002A7627"/>
    <w:rsid w:val="002B0905"/>
    <w:rsid w:val="002B0F86"/>
    <w:rsid w:val="002B3BC2"/>
    <w:rsid w:val="002B4BF4"/>
    <w:rsid w:val="002B5D84"/>
    <w:rsid w:val="002B68B2"/>
    <w:rsid w:val="002C20D8"/>
    <w:rsid w:val="002C28CB"/>
    <w:rsid w:val="002C5539"/>
    <w:rsid w:val="002C5759"/>
    <w:rsid w:val="002D099B"/>
    <w:rsid w:val="002D0B51"/>
    <w:rsid w:val="002D0D15"/>
    <w:rsid w:val="002D1D89"/>
    <w:rsid w:val="002D22D8"/>
    <w:rsid w:val="002D542C"/>
    <w:rsid w:val="002D578A"/>
    <w:rsid w:val="002D625D"/>
    <w:rsid w:val="002D6B3C"/>
    <w:rsid w:val="002E315D"/>
    <w:rsid w:val="002E5708"/>
    <w:rsid w:val="002E5AA6"/>
    <w:rsid w:val="002E5AEF"/>
    <w:rsid w:val="002F058A"/>
    <w:rsid w:val="002F0773"/>
    <w:rsid w:val="002F1339"/>
    <w:rsid w:val="002F2E4F"/>
    <w:rsid w:val="002F2F5F"/>
    <w:rsid w:val="002F5DE1"/>
    <w:rsid w:val="00302978"/>
    <w:rsid w:val="003034A4"/>
    <w:rsid w:val="0030720D"/>
    <w:rsid w:val="003074BB"/>
    <w:rsid w:val="00310546"/>
    <w:rsid w:val="0031117D"/>
    <w:rsid w:val="00311EAC"/>
    <w:rsid w:val="00313A97"/>
    <w:rsid w:val="00313BDE"/>
    <w:rsid w:val="00314257"/>
    <w:rsid w:val="00315E9B"/>
    <w:rsid w:val="0031604E"/>
    <w:rsid w:val="00317687"/>
    <w:rsid w:val="00317D83"/>
    <w:rsid w:val="003208D0"/>
    <w:rsid w:val="003209D0"/>
    <w:rsid w:val="00320D84"/>
    <w:rsid w:val="003211EB"/>
    <w:rsid w:val="003219BA"/>
    <w:rsid w:val="00325928"/>
    <w:rsid w:val="003269A4"/>
    <w:rsid w:val="003270F7"/>
    <w:rsid w:val="003271E9"/>
    <w:rsid w:val="00330846"/>
    <w:rsid w:val="00331C31"/>
    <w:rsid w:val="003327FE"/>
    <w:rsid w:val="003358DF"/>
    <w:rsid w:val="00341647"/>
    <w:rsid w:val="00342175"/>
    <w:rsid w:val="00343A47"/>
    <w:rsid w:val="00344880"/>
    <w:rsid w:val="00345771"/>
    <w:rsid w:val="003457A2"/>
    <w:rsid w:val="00347092"/>
    <w:rsid w:val="00347C14"/>
    <w:rsid w:val="00351773"/>
    <w:rsid w:val="00351DC6"/>
    <w:rsid w:val="003552B1"/>
    <w:rsid w:val="00356443"/>
    <w:rsid w:val="003609B7"/>
    <w:rsid w:val="00361B26"/>
    <w:rsid w:val="00362027"/>
    <w:rsid w:val="00362E3E"/>
    <w:rsid w:val="00363F4F"/>
    <w:rsid w:val="00365754"/>
    <w:rsid w:val="00366764"/>
    <w:rsid w:val="00367B5C"/>
    <w:rsid w:val="00370166"/>
    <w:rsid w:val="00370A19"/>
    <w:rsid w:val="00373839"/>
    <w:rsid w:val="0037775D"/>
    <w:rsid w:val="00377770"/>
    <w:rsid w:val="00382CCB"/>
    <w:rsid w:val="00385344"/>
    <w:rsid w:val="003875AA"/>
    <w:rsid w:val="00387D25"/>
    <w:rsid w:val="00390F25"/>
    <w:rsid w:val="00391614"/>
    <w:rsid w:val="00391FEE"/>
    <w:rsid w:val="00392A80"/>
    <w:rsid w:val="003A0ABE"/>
    <w:rsid w:val="003A1EF2"/>
    <w:rsid w:val="003A32B7"/>
    <w:rsid w:val="003A3416"/>
    <w:rsid w:val="003A3CC7"/>
    <w:rsid w:val="003A3D3A"/>
    <w:rsid w:val="003A444C"/>
    <w:rsid w:val="003A57AC"/>
    <w:rsid w:val="003A5D92"/>
    <w:rsid w:val="003A6D68"/>
    <w:rsid w:val="003A7D7E"/>
    <w:rsid w:val="003A7FDD"/>
    <w:rsid w:val="003B3396"/>
    <w:rsid w:val="003B6D1C"/>
    <w:rsid w:val="003C1EA9"/>
    <w:rsid w:val="003C37B8"/>
    <w:rsid w:val="003C5440"/>
    <w:rsid w:val="003C643F"/>
    <w:rsid w:val="003C697D"/>
    <w:rsid w:val="003C6DAF"/>
    <w:rsid w:val="003C7274"/>
    <w:rsid w:val="003D0E1B"/>
    <w:rsid w:val="003D149E"/>
    <w:rsid w:val="003D1650"/>
    <w:rsid w:val="003D200E"/>
    <w:rsid w:val="003D3F05"/>
    <w:rsid w:val="003D438B"/>
    <w:rsid w:val="003D6469"/>
    <w:rsid w:val="003E1708"/>
    <w:rsid w:val="003E4036"/>
    <w:rsid w:val="003E51C2"/>
    <w:rsid w:val="003F2EA6"/>
    <w:rsid w:val="003F4048"/>
    <w:rsid w:val="003F42BA"/>
    <w:rsid w:val="003F4930"/>
    <w:rsid w:val="003F5194"/>
    <w:rsid w:val="003F64B4"/>
    <w:rsid w:val="003F7A57"/>
    <w:rsid w:val="00403DB8"/>
    <w:rsid w:val="00403F80"/>
    <w:rsid w:val="00404583"/>
    <w:rsid w:val="00404CF3"/>
    <w:rsid w:val="00405091"/>
    <w:rsid w:val="0040643A"/>
    <w:rsid w:val="00406FA8"/>
    <w:rsid w:val="004077F8"/>
    <w:rsid w:val="00407915"/>
    <w:rsid w:val="0040795E"/>
    <w:rsid w:val="00407AC4"/>
    <w:rsid w:val="004135B7"/>
    <w:rsid w:val="004161F6"/>
    <w:rsid w:val="00416BA3"/>
    <w:rsid w:val="00426DEE"/>
    <w:rsid w:val="00426E5F"/>
    <w:rsid w:val="00434639"/>
    <w:rsid w:val="00434678"/>
    <w:rsid w:val="00435042"/>
    <w:rsid w:val="00435374"/>
    <w:rsid w:val="0044190C"/>
    <w:rsid w:val="00443B35"/>
    <w:rsid w:val="004472F5"/>
    <w:rsid w:val="004504C0"/>
    <w:rsid w:val="00450C02"/>
    <w:rsid w:val="00451E75"/>
    <w:rsid w:val="00454805"/>
    <w:rsid w:val="004569F7"/>
    <w:rsid w:val="00464EBA"/>
    <w:rsid w:val="00466ADE"/>
    <w:rsid w:val="00472618"/>
    <w:rsid w:val="00472A22"/>
    <w:rsid w:val="004744D4"/>
    <w:rsid w:val="0047682D"/>
    <w:rsid w:val="00482E11"/>
    <w:rsid w:val="00483147"/>
    <w:rsid w:val="0048716F"/>
    <w:rsid w:val="004871E7"/>
    <w:rsid w:val="004871E8"/>
    <w:rsid w:val="0048787F"/>
    <w:rsid w:val="00490AAF"/>
    <w:rsid w:val="00491067"/>
    <w:rsid w:val="004912AB"/>
    <w:rsid w:val="00492A24"/>
    <w:rsid w:val="00493178"/>
    <w:rsid w:val="004938C4"/>
    <w:rsid w:val="0049428C"/>
    <w:rsid w:val="004957E8"/>
    <w:rsid w:val="004974C7"/>
    <w:rsid w:val="004A2574"/>
    <w:rsid w:val="004A3126"/>
    <w:rsid w:val="004A3F55"/>
    <w:rsid w:val="004A5965"/>
    <w:rsid w:val="004B1C3B"/>
    <w:rsid w:val="004B68BB"/>
    <w:rsid w:val="004C172B"/>
    <w:rsid w:val="004C2097"/>
    <w:rsid w:val="004C4469"/>
    <w:rsid w:val="004C5028"/>
    <w:rsid w:val="004D1AFB"/>
    <w:rsid w:val="004D557E"/>
    <w:rsid w:val="004D62ED"/>
    <w:rsid w:val="004D6A66"/>
    <w:rsid w:val="004D7BCC"/>
    <w:rsid w:val="004E21B5"/>
    <w:rsid w:val="004E25B7"/>
    <w:rsid w:val="004E3980"/>
    <w:rsid w:val="004E3CCC"/>
    <w:rsid w:val="004E3E60"/>
    <w:rsid w:val="004E4012"/>
    <w:rsid w:val="004E5A1C"/>
    <w:rsid w:val="004E75B5"/>
    <w:rsid w:val="004F03AF"/>
    <w:rsid w:val="004F3A47"/>
    <w:rsid w:val="004F4DAF"/>
    <w:rsid w:val="0050085A"/>
    <w:rsid w:val="00503D0E"/>
    <w:rsid w:val="005055F3"/>
    <w:rsid w:val="00511BC9"/>
    <w:rsid w:val="00512AAE"/>
    <w:rsid w:val="00515885"/>
    <w:rsid w:val="005222B4"/>
    <w:rsid w:val="00523E5B"/>
    <w:rsid w:val="00526E65"/>
    <w:rsid w:val="00530EC6"/>
    <w:rsid w:val="00531968"/>
    <w:rsid w:val="0053418D"/>
    <w:rsid w:val="00534661"/>
    <w:rsid w:val="00534806"/>
    <w:rsid w:val="00534A59"/>
    <w:rsid w:val="005364BD"/>
    <w:rsid w:val="005376D2"/>
    <w:rsid w:val="005421DE"/>
    <w:rsid w:val="005425E9"/>
    <w:rsid w:val="00542D9F"/>
    <w:rsid w:val="0054437D"/>
    <w:rsid w:val="00552870"/>
    <w:rsid w:val="00552997"/>
    <w:rsid w:val="00552E5E"/>
    <w:rsid w:val="0055390D"/>
    <w:rsid w:val="00555103"/>
    <w:rsid w:val="00556FB2"/>
    <w:rsid w:val="00560888"/>
    <w:rsid w:val="0056273D"/>
    <w:rsid w:val="00563F75"/>
    <w:rsid w:val="005676AA"/>
    <w:rsid w:val="00567C52"/>
    <w:rsid w:val="00570AF0"/>
    <w:rsid w:val="005726B6"/>
    <w:rsid w:val="00575D73"/>
    <w:rsid w:val="005824F8"/>
    <w:rsid w:val="00585558"/>
    <w:rsid w:val="00587BCE"/>
    <w:rsid w:val="00593633"/>
    <w:rsid w:val="00593E8E"/>
    <w:rsid w:val="005940A6"/>
    <w:rsid w:val="00594220"/>
    <w:rsid w:val="00594B9A"/>
    <w:rsid w:val="00595134"/>
    <w:rsid w:val="0059555D"/>
    <w:rsid w:val="00595826"/>
    <w:rsid w:val="005975AE"/>
    <w:rsid w:val="005A1654"/>
    <w:rsid w:val="005A183B"/>
    <w:rsid w:val="005A2221"/>
    <w:rsid w:val="005A30A4"/>
    <w:rsid w:val="005A54EE"/>
    <w:rsid w:val="005A68A5"/>
    <w:rsid w:val="005A740F"/>
    <w:rsid w:val="005B10D4"/>
    <w:rsid w:val="005B32F7"/>
    <w:rsid w:val="005B46B0"/>
    <w:rsid w:val="005B4FD4"/>
    <w:rsid w:val="005B5A30"/>
    <w:rsid w:val="005C0865"/>
    <w:rsid w:val="005C2251"/>
    <w:rsid w:val="005C4B3E"/>
    <w:rsid w:val="005C5365"/>
    <w:rsid w:val="005C5DFB"/>
    <w:rsid w:val="005C70C2"/>
    <w:rsid w:val="005C7519"/>
    <w:rsid w:val="005C7D00"/>
    <w:rsid w:val="005D1141"/>
    <w:rsid w:val="005D1E87"/>
    <w:rsid w:val="005D7AD2"/>
    <w:rsid w:val="005D7B7C"/>
    <w:rsid w:val="005D7C33"/>
    <w:rsid w:val="005E042F"/>
    <w:rsid w:val="005E0A70"/>
    <w:rsid w:val="005E1393"/>
    <w:rsid w:val="005E59B5"/>
    <w:rsid w:val="005E6A20"/>
    <w:rsid w:val="005E719B"/>
    <w:rsid w:val="005E7701"/>
    <w:rsid w:val="005E795A"/>
    <w:rsid w:val="005E7CFA"/>
    <w:rsid w:val="005F13E1"/>
    <w:rsid w:val="005F299B"/>
    <w:rsid w:val="005F2D22"/>
    <w:rsid w:val="00602D78"/>
    <w:rsid w:val="00603681"/>
    <w:rsid w:val="00604C0C"/>
    <w:rsid w:val="006059F7"/>
    <w:rsid w:val="006063A1"/>
    <w:rsid w:val="00606FE3"/>
    <w:rsid w:val="00607D0C"/>
    <w:rsid w:val="00612314"/>
    <w:rsid w:val="0061263C"/>
    <w:rsid w:val="00612F55"/>
    <w:rsid w:val="00613B71"/>
    <w:rsid w:val="00614266"/>
    <w:rsid w:val="00614440"/>
    <w:rsid w:val="00615F97"/>
    <w:rsid w:val="006179CF"/>
    <w:rsid w:val="00620F61"/>
    <w:rsid w:val="00623617"/>
    <w:rsid w:val="0062668B"/>
    <w:rsid w:val="006315E0"/>
    <w:rsid w:val="006370E2"/>
    <w:rsid w:val="00637AD3"/>
    <w:rsid w:val="006411B0"/>
    <w:rsid w:val="0064241D"/>
    <w:rsid w:val="006463CE"/>
    <w:rsid w:val="00651700"/>
    <w:rsid w:val="006517E6"/>
    <w:rsid w:val="006528C5"/>
    <w:rsid w:val="00652C91"/>
    <w:rsid w:val="006538B9"/>
    <w:rsid w:val="00653AF2"/>
    <w:rsid w:val="0065538A"/>
    <w:rsid w:val="006571D8"/>
    <w:rsid w:val="00661BE0"/>
    <w:rsid w:val="00661D05"/>
    <w:rsid w:val="00662C36"/>
    <w:rsid w:val="00663223"/>
    <w:rsid w:val="00663621"/>
    <w:rsid w:val="006638C3"/>
    <w:rsid w:val="00664978"/>
    <w:rsid w:val="006651CD"/>
    <w:rsid w:val="00665443"/>
    <w:rsid w:val="00665E69"/>
    <w:rsid w:val="00666E05"/>
    <w:rsid w:val="00670521"/>
    <w:rsid w:val="006708C2"/>
    <w:rsid w:val="0067170C"/>
    <w:rsid w:val="00675077"/>
    <w:rsid w:val="00677F43"/>
    <w:rsid w:val="006801CF"/>
    <w:rsid w:val="00680A9F"/>
    <w:rsid w:val="00682B8B"/>
    <w:rsid w:val="0068439B"/>
    <w:rsid w:val="0068455D"/>
    <w:rsid w:val="006846E2"/>
    <w:rsid w:val="006852AC"/>
    <w:rsid w:val="006902ED"/>
    <w:rsid w:val="00695D23"/>
    <w:rsid w:val="00697D7D"/>
    <w:rsid w:val="006A0524"/>
    <w:rsid w:val="006A1DF7"/>
    <w:rsid w:val="006A3945"/>
    <w:rsid w:val="006A76C4"/>
    <w:rsid w:val="006B1E33"/>
    <w:rsid w:val="006C0FAD"/>
    <w:rsid w:val="006C343A"/>
    <w:rsid w:val="006C3FB2"/>
    <w:rsid w:val="006C50F3"/>
    <w:rsid w:val="006D6B20"/>
    <w:rsid w:val="006E12FD"/>
    <w:rsid w:val="006E254D"/>
    <w:rsid w:val="006E33F3"/>
    <w:rsid w:val="006E5166"/>
    <w:rsid w:val="006F09B3"/>
    <w:rsid w:val="006F2F9F"/>
    <w:rsid w:val="006F3AE7"/>
    <w:rsid w:val="006F4646"/>
    <w:rsid w:val="006F6A80"/>
    <w:rsid w:val="006F7259"/>
    <w:rsid w:val="00702231"/>
    <w:rsid w:val="00702650"/>
    <w:rsid w:val="0070437C"/>
    <w:rsid w:val="0070616B"/>
    <w:rsid w:val="00707634"/>
    <w:rsid w:val="0070799A"/>
    <w:rsid w:val="00707E76"/>
    <w:rsid w:val="00711AC4"/>
    <w:rsid w:val="00715652"/>
    <w:rsid w:val="00716C1D"/>
    <w:rsid w:val="00716EF5"/>
    <w:rsid w:val="00720B79"/>
    <w:rsid w:val="00721492"/>
    <w:rsid w:val="00722147"/>
    <w:rsid w:val="00722340"/>
    <w:rsid w:val="00725435"/>
    <w:rsid w:val="00725525"/>
    <w:rsid w:val="00727200"/>
    <w:rsid w:val="00730FAA"/>
    <w:rsid w:val="00733283"/>
    <w:rsid w:val="00734B0C"/>
    <w:rsid w:val="00742B69"/>
    <w:rsid w:val="00743DC1"/>
    <w:rsid w:val="00745A5E"/>
    <w:rsid w:val="007503CC"/>
    <w:rsid w:val="00752D94"/>
    <w:rsid w:val="00752E82"/>
    <w:rsid w:val="00756B63"/>
    <w:rsid w:val="007573BC"/>
    <w:rsid w:val="00760776"/>
    <w:rsid w:val="00761F18"/>
    <w:rsid w:val="00762399"/>
    <w:rsid w:val="00771026"/>
    <w:rsid w:val="00772275"/>
    <w:rsid w:val="00772B5E"/>
    <w:rsid w:val="007732AD"/>
    <w:rsid w:val="007732C4"/>
    <w:rsid w:val="00775881"/>
    <w:rsid w:val="00776110"/>
    <w:rsid w:val="007761F0"/>
    <w:rsid w:val="007766AA"/>
    <w:rsid w:val="00776F44"/>
    <w:rsid w:val="00777460"/>
    <w:rsid w:val="00780BC3"/>
    <w:rsid w:val="0078126E"/>
    <w:rsid w:val="0078147D"/>
    <w:rsid w:val="00785678"/>
    <w:rsid w:val="00791296"/>
    <w:rsid w:val="00791C1D"/>
    <w:rsid w:val="00791C8C"/>
    <w:rsid w:val="00796F90"/>
    <w:rsid w:val="007A10D1"/>
    <w:rsid w:val="007A1C46"/>
    <w:rsid w:val="007A692C"/>
    <w:rsid w:val="007B0BD8"/>
    <w:rsid w:val="007B368A"/>
    <w:rsid w:val="007B5EC9"/>
    <w:rsid w:val="007B68A4"/>
    <w:rsid w:val="007B75C9"/>
    <w:rsid w:val="007C2C3E"/>
    <w:rsid w:val="007C2EFF"/>
    <w:rsid w:val="007C39A7"/>
    <w:rsid w:val="007C56FC"/>
    <w:rsid w:val="007C6A77"/>
    <w:rsid w:val="007C7296"/>
    <w:rsid w:val="007D07C8"/>
    <w:rsid w:val="007D16DF"/>
    <w:rsid w:val="007D30AE"/>
    <w:rsid w:val="007D35C8"/>
    <w:rsid w:val="007D599F"/>
    <w:rsid w:val="007D6366"/>
    <w:rsid w:val="007D6711"/>
    <w:rsid w:val="007D6AC6"/>
    <w:rsid w:val="007D6C40"/>
    <w:rsid w:val="007D6CDA"/>
    <w:rsid w:val="007D731B"/>
    <w:rsid w:val="007D7E74"/>
    <w:rsid w:val="007E05D6"/>
    <w:rsid w:val="007E0A33"/>
    <w:rsid w:val="007E2022"/>
    <w:rsid w:val="007E21C2"/>
    <w:rsid w:val="007E2C66"/>
    <w:rsid w:val="007E34B0"/>
    <w:rsid w:val="007E79A9"/>
    <w:rsid w:val="007E7E19"/>
    <w:rsid w:val="007F1470"/>
    <w:rsid w:val="007F5436"/>
    <w:rsid w:val="00800D6A"/>
    <w:rsid w:val="008011A6"/>
    <w:rsid w:val="00803359"/>
    <w:rsid w:val="00803884"/>
    <w:rsid w:val="008056EC"/>
    <w:rsid w:val="00805C5A"/>
    <w:rsid w:val="008077C9"/>
    <w:rsid w:val="00814BA9"/>
    <w:rsid w:val="00820393"/>
    <w:rsid w:val="00820DF1"/>
    <w:rsid w:val="0082361F"/>
    <w:rsid w:val="0082450E"/>
    <w:rsid w:val="0082494F"/>
    <w:rsid w:val="00833B70"/>
    <w:rsid w:val="00837925"/>
    <w:rsid w:val="00840AF6"/>
    <w:rsid w:val="00844DF6"/>
    <w:rsid w:val="00845117"/>
    <w:rsid w:val="00850DD0"/>
    <w:rsid w:val="008518B7"/>
    <w:rsid w:val="0085330E"/>
    <w:rsid w:val="0085361F"/>
    <w:rsid w:val="008538B3"/>
    <w:rsid w:val="00861F50"/>
    <w:rsid w:val="008629A6"/>
    <w:rsid w:val="00862BAD"/>
    <w:rsid w:val="0086337E"/>
    <w:rsid w:val="00865D37"/>
    <w:rsid w:val="00866479"/>
    <w:rsid w:val="00870801"/>
    <w:rsid w:val="00872A73"/>
    <w:rsid w:val="00872D60"/>
    <w:rsid w:val="00872F38"/>
    <w:rsid w:val="00875712"/>
    <w:rsid w:val="008775A0"/>
    <w:rsid w:val="008777FF"/>
    <w:rsid w:val="008800F7"/>
    <w:rsid w:val="0088016B"/>
    <w:rsid w:val="00883023"/>
    <w:rsid w:val="00883161"/>
    <w:rsid w:val="00884EC8"/>
    <w:rsid w:val="008858F2"/>
    <w:rsid w:val="00886BFF"/>
    <w:rsid w:val="008873A4"/>
    <w:rsid w:val="0089097C"/>
    <w:rsid w:val="00890C1E"/>
    <w:rsid w:val="00891142"/>
    <w:rsid w:val="00891A7B"/>
    <w:rsid w:val="008924EE"/>
    <w:rsid w:val="00893319"/>
    <w:rsid w:val="00893A34"/>
    <w:rsid w:val="00894896"/>
    <w:rsid w:val="008957C5"/>
    <w:rsid w:val="00895D22"/>
    <w:rsid w:val="008A0751"/>
    <w:rsid w:val="008A1F6F"/>
    <w:rsid w:val="008A2AA1"/>
    <w:rsid w:val="008A60F1"/>
    <w:rsid w:val="008A632D"/>
    <w:rsid w:val="008B319B"/>
    <w:rsid w:val="008B3759"/>
    <w:rsid w:val="008B3A96"/>
    <w:rsid w:val="008B4EED"/>
    <w:rsid w:val="008B5204"/>
    <w:rsid w:val="008B61FE"/>
    <w:rsid w:val="008B641B"/>
    <w:rsid w:val="008B79D2"/>
    <w:rsid w:val="008C0725"/>
    <w:rsid w:val="008C19DE"/>
    <w:rsid w:val="008C1D5A"/>
    <w:rsid w:val="008C364C"/>
    <w:rsid w:val="008C3879"/>
    <w:rsid w:val="008D01DE"/>
    <w:rsid w:val="008D186C"/>
    <w:rsid w:val="008D4FEE"/>
    <w:rsid w:val="008D5B23"/>
    <w:rsid w:val="008D6B94"/>
    <w:rsid w:val="008E0BFE"/>
    <w:rsid w:val="008E0C42"/>
    <w:rsid w:val="008E2848"/>
    <w:rsid w:val="008E289C"/>
    <w:rsid w:val="008E31FC"/>
    <w:rsid w:val="008E4967"/>
    <w:rsid w:val="008E59D3"/>
    <w:rsid w:val="008F0752"/>
    <w:rsid w:val="008F1C41"/>
    <w:rsid w:val="008F6531"/>
    <w:rsid w:val="00901E3A"/>
    <w:rsid w:val="009024B9"/>
    <w:rsid w:val="0090323A"/>
    <w:rsid w:val="009037EB"/>
    <w:rsid w:val="009055D5"/>
    <w:rsid w:val="00905CBA"/>
    <w:rsid w:val="0090763E"/>
    <w:rsid w:val="00910E01"/>
    <w:rsid w:val="00911618"/>
    <w:rsid w:val="00912780"/>
    <w:rsid w:val="00912CB4"/>
    <w:rsid w:val="00914432"/>
    <w:rsid w:val="00916349"/>
    <w:rsid w:val="0091643D"/>
    <w:rsid w:val="0092218A"/>
    <w:rsid w:val="00923E52"/>
    <w:rsid w:val="009262C6"/>
    <w:rsid w:val="009342EA"/>
    <w:rsid w:val="009344CC"/>
    <w:rsid w:val="00935F96"/>
    <w:rsid w:val="00936BED"/>
    <w:rsid w:val="00937C92"/>
    <w:rsid w:val="0094077A"/>
    <w:rsid w:val="009420CC"/>
    <w:rsid w:val="00943CCC"/>
    <w:rsid w:val="00946084"/>
    <w:rsid w:val="00950F46"/>
    <w:rsid w:val="0095496B"/>
    <w:rsid w:val="009563C4"/>
    <w:rsid w:val="009578A0"/>
    <w:rsid w:val="009629EA"/>
    <w:rsid w:val="00963848"/>
    <w:rsid w:val="00970846"/>
    <w:rsid w:val="00972260"/>
    <w:rsid w:val="00972FEA"/>
    <w:rsid w:val="00973C98"/>
    <w:rsid w:val="00975B92"/>
    <w:rsid w:val="009822B1"/>
    <w:rsid w:val="009828D2"/>
    <w:rsid w:val="00982EEE"/>
    <w:rsid w:val="00983AD5"/>
    <w:rsid w:val="00983C4A"/>
    <w:rsid w:val="00986549"/>
    <w:rsid w:val="009901F8"/>
    <w:rsid w:val="00994BA5"/>
    <w:rsid w:val="00994D38"/>
    <w:rsid w:val="009951D5"/>
    <w:rsid w:val="00995D11"/>
    <w:rsid w:val="00995F53"/>
    <w:rsid w:val="00997E6A"/>
    <w:rsid w:val="009A0AC5"/>
    <w:rsid w:val="009A2AAA"/>
    <w:rsid w:val="009A5239"/>
    <w:rsid w:val="009A53CB"/>
    <w:rsid w:val="009A6EB9"/>
    <w:rsid w:val="009B0052"/>
    <w:rsid w:val="009B33D1"/>
    <w:rsid w:val="009B3D4A"/>
    <w:rsid w:val="009B6ACC"/>
    <w:rsid w:val="009C12FB"/>
    <w:rsid w:val="009C2E18"/>
    <w:rsid w:val="009C3560"/>
    <w:rsid w:val="009C4BD3"/>
    <w:rsid w:val="009C7165"/>
    <w:rsid w:val="009D0CB3"/>
    <w:rsid w:val="009D0E1F"/>
    <w:rsid w:val="009D1606"/>
    <w:rsid w:val="009D20C5"/>
    <w:rsid w:val="009D2174"/>
    <w:rsid w:val="009D2F8E"/>
    <w:rsid w:val="009D4060"/>
    <w:rsid w:val="009D4695"/>
    <w:rsid w:val="009D4DED"/>
    <w:rsid w:val="009D5FE9"/>
    <w:rsid w:val="009D7364"/>
    <w:rsid w:val="009D77A7"/>
    <w:rsid w:val="009E1217"/>
    <w:rsid w:val="009E1345"/>
    <w:rsid w:val="009E169B"/>
    <w:rsid w:val="009E4550"/>
    <w:rsid w:val="009E464A"/>
    <w:rsid w:val="009E4891"/>
    <w:rsid w:val="009F1591"/>
    <w:rsid w:val="009F26CE"/>
    <w:rsid w:val="009F44BB"/>
    <w:rsid w:val="009F7DFF"/>
    <w:rsid w:val="00A01238"/>
    <w:rsid w:val="00A014FE"/>
    <w:rsid w:val="00A0365D"/>
    <w:rsid w:val="00A038ED"/>
    <w:rsid w:val="00A040AB"/>
    <w:rsid w:val="00A04C72"/>
    <w:rsid w:val="00A05301"/>
    <w:rsid w:val="00A06E4C"/>
    <w:rsid w:val="00A0749C"/>
    <w:rsid w:val="00A1095C"/>
    <w:rsid w:val="00A12122"/>
    <w:rsid w:val="00A13078"/>
    <w:rsid w:val="00A1680A"/>
    <w:rsid w:val="00A2079D"/>
    <w:rsid w:val="00A246BC"/>
    <w:rsid w:val="00A32C3E"/>
    <w:rsid w:val="00A352FB"/>
    <w:rsid w:val="00A356A4"/>
    <w:rsid w:val="00A361D4"/>
    <w:rsid w:val="00A36BA6"/>
    <w:rsid w:val="00A372D2"/>
    <w:rsid w:val="00A37B04"/>
    <w:rsid w:val="00A37EAB"/>
    <w:rsid w:val="00A43380"/>
    <w:rsid w:val="00A472B4"/>
    <w:rsid w:val="00A52D91"/>
    <w:rsid w:val="00A5582A"/>
    <w:rsid w:val="00A55FB5"/>
    <w:rsid w:val="00A56193"/>
    <w:rsid w:val="00A56D35"/>
    <w:rsid w:val="00A60CAA"/>
    <w:rsid w:val="00A6102F"/>
    <w:rsid w:val="00A620F9"/>
    <w:rsid w:val="00A64732"/>
    <w:rsid w:val="00A648E1"/>
    <w:rsid w:val="00A6686D"/>
    <w:rsid w:val="00A71EE9"/>
    <w:rsid w:val="00A72FF3"/>
    <w:rsid w:val="00A73C0A"/>
    <w:rsid w:val="00A8015A"/>
    <w:rsid w:val="00A80EB7"/>
    <w:rsid w:val="00A81F7D"/>
    <w:rsid w:val="00A83965"/>
    <w:rsid w:val="00A847E6"/>
    <w:rsid w:val="00A90E05"/>
    <w:rsid w:val="00A912C2"/>
    <w:rsid w:val="00A92361"/>
    <w:rsid w:val="00A932B1"/>
    <w:rsid w:val="00A962AF"/>
    <w:rsid w:val="00A96F8D"/>
    <w:rsid w:val="00AA0B48"/>
    <w:rsid w:val="00AA17B8"/>
    <w:rsid w:val="00AA7D38"/>
    <w:rsid w:val="00AB0028"/>
    <w:rsid w:val="00AB1FF9"/>
    <w:rsid w:val="00AB4085"/>
    <w:rsid w:val="00AB465F"/>
    <w:rsid w:val="00AB6FB9"/>
    <w:rsid w:val="00AB793B"/>
    <w:rsid w:val="00AC5D67"/>
    <w:rsid w:val="00AC6EB9"/>
    <w:rsid w:val="00AD081C"/>
    <w:rsid w:val="00AD189C"/>
    <w:rsid w:val="00AD25EF"/>
    <w:rsid w:val="00AD4DCC"/>
    <w:rsid w:val="00AD6295"/>
    <w:rsid w:val="00AE08DD"/>
    <w:rsid w:val="00AE2086"/>
    <w:rsid w:val="00AE22B5"/>
    <w:rsid w:val="00AE2A71"/>
    <w:rsid w:val="00AE7544"/>
    <w:rsid w:val="00AF1FF4"/>
    <w:rsid w:val="00AF281B"/>
    <w:rsid w:val="00AF313C"/>
    <w:rsid w:val="00B00E02"/>
    <w:rsid w:val="00B0323B"/>
    <w:rsid w:val="00B0388A"/>
    <w:rsid w:val="00B05DAF"/>
    <w:rsid w:val="00B06B7B"/>
    <w:rsid w:val="00B06E00"/>
    <w:rsid w:val="00B10484"/>
    <w:rsid w:val="00B1064F"/>
    <w:rsid w:val="00B1066C"/>
    <w:rsid w:val="00B12BF7"/>
    <w:rsid w:val="00B12D96"/>
    <w:rsid w:val="00B1346A"/>
    <w:rsid w:val="00B16CB2"/>
    <w:rsid w:val="00B16E27"/>
    <w:rsid w:val="00B16F1D"/>
    <w:rsid w:val="00B17C33"/>
    <w:rsid w:val="00B2060D"/>
    <w:rsid w:val="00B20BC9"/>
    <w:rsid w:val="00B213E6"/>
    <w:rsid w:val="00B219CB"/>
    <w:rsid w:val="00B21AF7"/>
    <w:rsid w:val="00B21D2A"/>
    <w:rsid w:val="00B23380"/>
    <w:rsid w:val="00B24524"/>
    <w:rsid w:val="00B25A8F"/>
    <w:rsid w:val="00B35E91"/>
    <w:rsid w:val="00B36EB4"/>
    <w:rsid w:val="00B37C1B"/>
    <w:rsid w:val="00B416AB"/>
    <w:rsid w:val="00B456A1"/>
    <w:rsid w:val="00B45CC0"/>
    <w:rsid w:val="00B5004C"/>
    <w:rsid w:val="00B5026D"/>
    <w:rsid w:val="00B51083"/>
    <w:rsid w:val="00B546E3"/>
    <w:rsid w:val="00B56459"/>
    <w:rsid w:val="00B56634"/>
    <w:rsid w:val="00B60B89"/>
    <w:rsid w:val="00B6240A"/>
    <w:rsid w:val="00B632E4"/>
    <w:rsid w:val="00B64D1D"/>
    <w:rsid w:val="00B67C71"/>
    <w:rsid w:val="00B72829"/>
    <w:rsid w:val="00B758BD"/>
    <w:rsid w:val="00B77AA0"/>
    <w:rsid w:val="00B802A7"/>
    <w:rsid w:val="00B808BB"/>
    <w:rsid w:val="00B81C78"/>
    <w:rsid w:val="00B81CBF"/>
    <w:rsid w:val="00B81D81"/>
    <w:rsid w:val="00B83130"/>
    <w:rsid w:val="00B866D4"/>
    <w:rsid w:val="00B9023C"/>
    <w:rsid w:val="00B905AE"/>
    <w:rsid w:val="00B916FF"/>
    <w:rsid w:val="00B95298"/>
    <w:rsid w:val="00B95649"/>
    <w:rsid w:val="00B96FDB"/>
    <w:rsid w:val="00BA1D2F"/>
    <w:rsid w:val="00BA2819"/>
    <w:rsid w:val="00BA285A"/>
    <w:rsid w:val="00BA2906"/>
    <w:rsid w:val="00BA32F1"/>
    <w:rsid w:val="00BA3E1C"/>
    <w:rsid w:val="00BA69A0"/>
    <w:rsid w:val="00BA75D2"/>
    <w:rsid w:val="00BA7D5A"/>
    <w:rsid w:val="00BB29E8"/>
    <w:rsid w:val="00BB2A60"/>
    <w:rsid w:val="00BB2D1D"/>
    <w:rsid w:val="00BB6636"/>
    <w:rsid w:val="00BB69B4"/>
    <w:rsid w:val="00BB7FC5"/>
    <w:rsid w:val="00BC11FF"/>
    <w:rsid w:val="00BC225F"/>
    <w:rsid w:val="00BC4376"/>
    <w:rsid w:val="00BC4BD6"/>
    <w:rsid w:val="00BC5150"/>
    <w:rsid w:val="00BC54CE"/>
    <w:rsid w:val="00BC722A"/>
    <w:rsid w:val="00BD04FF"/>
    <w:rsid w:val="00BD0E0D"/>
    <w:rsid w:val="00BD18FE"/>
    <w:rsid w:val="00BD4541"/>
    <w:rsid w:val="00BE41D0"/>
    <w:rsid w:val="00BE46EB"/>
    <w:rsid w:val="00BF0322"/>
    <w:rsid w:val="00BF1C69"/>
    <w:rsid w:val="00BF29AA"/>
    <w:rsid w:val="00BF2A4F"/>
    <w:rsid w:val="00BF3166"/>
    <w:rsid w:val="00BF4ACB"/>
    <w:rsid w:val="00BF50A7"/>
    <w:rsid w:val="00BF54F3"/>
    <w:rsid w:val="00BF55A3"/>
    <w:rsid w:val="00BF5FDC"/>
    <w:rsid w:val="00BF7742"/>
    <w:rsid w:val="00C03860"/>
    <w:rsid w:val="00C04491"/>
    <w:rsid w:val="00C075C4"/>
    <w:rsid w:val="00C106E0"/>
    <w:rsid w:val="00C151A2"/>
    <w:rsid w:val="00C165A1"/>
    <w:rsid w:val="00C1724F"/>
    <w:rsid w:val="00C2242C"/>
    <w:rsid w:val="00C22E1F"/>
    <w:rsid w:val="00C23A6C"/>
    <w:rsid w:val="00C2610E"/>
    <w:rsid w:val="00C26596"/>
    <w:rsid w:val="00C27ED8"/>
    <w:rsid w:val="00C300D6"/>
    <w:rsid w:val="00C304EE"/>
    <w:rsid w:val="00C325BC"/>
    <w:rsid w:val="00C33956"/>
    <w:rsid w:val="00C345C1"/>
    <w:rsid w:val="00C348E3"/>
    <w:rsid w:val="00C358BA"/>
    <w:rsid w:val="00C35B07"/>
    <w:rsid w:val="00C3645B"/>
    <w:rsid w:val="00C370A5"/>
    <w:rsid w:val="00C37C91"/>
    <w:rsid w:val="00C40BA6"/>
    <w:rsid w:val="00C41D05"/>
    <w:rsid w:val="00C44404"/>
    <w:rsid w:val="00C50741"/>
    <w:rsid w:val="00C52029"/>
    <w:rsid w:val="00C52428"/>
    <w:rsid w:val="00C56FCB"/>
    <w:rsid w:val="00C6077B"/>
    <w:rsid w:val="00C6251E"/>
    <w:rsid w:val="00C62C2B"/>
    <w:rsid w:val="00C62DDB"/>
    <w:rsid w:val="00C62E64"/>
    <w:rsid w:val="00C639CF"/>
    <w:rsid w:val="00C6427D"/>
    <w:rsid w:val="00C648E9"/>
    <w:rsid w:val="00C66F07"/>
    <w:rsid w:val="00C67770"/>
    <w:rsid w:val="00C714A7"/>
    <w:rsid w:val="00C7282F"/>
    <w:rsid w:val="00C72E6B"/>
    <w:rsid w:val="00C73D59"/>
    <w:rsid w:val="00C74A6D"/>
    <w:rsid w:val="00C74F1D"/>
    <w:rsid w:val="00C752B5"/>
    <w:rsid w:val="00C763AB"/>
    <w:rsid w:val="00C7676E"/>
    <w:rsid w:val="00C77290"/>
    <w:rsid w:val="00C8098C"/>
    <w:rsid w:val="00C83291"/>
    <w:rsid w:val="00C83443"/>
    <w:rsid w:val="00C853A8"/>
    <w:rsid w:val="00C8656C"/>
    <w:rsid w:val="00C87DA1"/>
    <w:rsid w:val="00C91FFE"/>
    <w:rsid w:val="00C93289"/>
    <w:rsid w:val="00C94120"/>
    <w:rsid w:val="00C9455F"/>
    <w:rsid w:val="00C97152"/>
    <w:rsid w:val="00CA01B2"/>
    <w:rsid w:val="00CA274C"/>
    <w:rsid w:val="00CA674F"/>
    <w:rsid w:val="00CA6C87"/>
    <w:rsid w:val="00CB0091"/>
    <w:rsid w:val="00CB2083"/>
    <w:rsid w:val="00CB34BE"/>
    <w:rsid w:val="00CB509C"/>
    <w:rsid w:val="00CB531D"/>
    <w:rsid w:val="00CB5350"/>
    <w:rsid w:val="00CB6C4A"/>
    <w:rsid w:val="00CB7C9C"/>
    <w:rsid w:val="00CC183D"/>
    <w:rsid w:val="00CC3308"/>
    <w:rsid w:val="00CC3983"/>
    <w:rsid w:val="00CC49F3"/>
    <w:rsid w:val="00CD0663"/>
    <w:rsid w:val="00CD1520"/>
    <w:rsid w:val="00CD16E7"/>
    <w:rsid w:val="00CD181D"/>
    <w:rsid w:val="00CD1CC2"/>
    <w:rsid w:val="00CD2AA1"/>
    <w:rsid w:val="00CD6B83"/>
    <w:rsid w:val="00CD7224"/>
    <w:rsid w:val="00CE015B"/>
    <w:rsid w:val="00CE04A5"/>
    <w:rsid w:val="00CF2F43"/>
    <w:rsid w:val="00CF4371"/>
    <w:rsid w:val="00CF4591"/>
    <w:rsid w:val="00D02D2E"/>
    <w:rsid w:val="00D06338"/>
    <w:rsid w:val="00D064BA"/>
    <w:rsid w:val="00D06FC3"/>
    <w:rsid w:val="00D10AB3"/>
    <w:rsid w:val="00D10FFB"/>
    <w:rsid w:val="00D12056"/>
    <w:rsid w:val="00D14CC1"/>
    <w:rsid w:val="00D23087"/>
    <w:rsid w:val="00D231D0"/>
    <w:rsid w:val="00D23820"/>
    <w:rsid w:val="00D23D20"/>
    <w:rsid w:val="00D24B69"/>
    <w:rsid w:val="00D26BA1"/>
    <w:rsid w:val="00D30360"/>
    <w:rsid w:val="00D30CCB"/>
    <w:rsid w:val="00D31068"/>
    <w:rsid w:val="00D312F1"/>
    <w:rsid w:val="00D3357D"/>
    <w:rsid w:val="00D33E7B"/>
    <w:rsid w:val="00D4088F"/>
    <w:rsid w:val="00D40BC8"/>
    <w:rsid w:val="00D434EC"/>
    <w:rsid w:val="00D43AF9"/>
    <w:rsid w:val="00D44F33"/>
    <w:rsid w:val="00D451E1"/>
    <w:rsid w:val="00D452A5"/>
    <w:rsid w:val="00D46B62"/>
    <w:rsid w:val="00D47183"/>
    <w:rsid w:val="00D52E04"/>
    <w:rsid w:val="00D539F6"/>
    <w:rsid w:val="00D54D02"/>
    <w:rsid w:val="00D574B6"/>
    <w:rsid w:val="00D61D82"/>
    <w:rsid w:val="00D62B80"/>
    <w:rsid w:val="00D65C19"/>
    <w:rsid w:val="00D66D08"/>
    <w:rsid w:val="00D700E2"/>
    <w:rsid w:val="00D71560"/>
    <w:rsid w:val="00D71D63"/>
    <w:rsid w:val="00D726B5"/>
    <w:rsid w:val="00D779D7"/>
    <w:rsid w:val="00D77AC5"/>
    <w:rsid w:val="00D862D9"/>
    <w:rsid w:val="00D87545"/>
    <w:rsid w:val="00D87B10"/>
    <w:rsid w:val="00D91FA9"/>
    <w:rsid w:val="00D9228C"/>
    <w:rsid w:val="00D93A18"/>
    <w:rsid w:val="00D9467A"/>
    <w:rsid w:val="00D951E5"/>
    <w:rsid w:val="00D9527C"/>
    <w:rsid w:val="00D9582A"/>
    <w:rsid w:val="00D96BBA"/>
    <w:rsid w:val="00DA0863"/>
    <w:rsid w:val="00DA0D82"/>
    <w:rsid w:val="00DA39AB"/>
    <w:rsid w:val="00DA4A64"/>
    <w:rsid w:val="00DA57AD"/>
    <w:rsid w:val="00DB0087"/>
    <w:rsid w:val="00DB1A61"/>
    <w:rsid w:val="00DB216E"/>
    <w:rsid w:val="00DB472C"/>
    <w:rsid w:val="00DB502D"/>
    <w:rsid w:val="00DC0CBC"/>
    <w:rsid w:val="00DC1671"/>
    <w:rsid w:val="00DC1E1B"/>
    <w:rsid w:val="00DC3DAE"/>
    <w:rsid w:val="00DC43E6"/>
    <w:rsid w:val="00DC595D"/>
    <w:rsid w:val="00DC5FB0"/>
    <w:rsid w:val="00DC6FB3"/>
    <w:rsid w:val="00DC76AD"/>
    <w:rsid w:val="00DD0D24"/>
    <w:rsid w:val="00DD676F"/>
    <w:rsid w:val="00DD7D21"/>
    <w:rsid w:val="00DD7EED"/>
    <w:rsid w:val="00DE2A79"/>
    <w:rsid w:val="00DE2BFA"/>
    <w:rsid w:val="00DE487B"/>
    <w:rsid w:val="00DE48C4"/>
    <w:rsid w:val="00DE4DD5"/>
    <w:rsid w:val="00DE5F43"/>
    <w:rsid w:val="00DE743C"/>
    <w:rsid w:val="00DF095C"/>
    <w:rsid w:val="00DF1F1D"/>
    <w:rsid w:val="00DF2891"/>
    <w:rsid w:val="00DF548E"/>
    <w:rsid w:val="00DF6015"/>
    <w:rsid w:val="00DF6A21"/>
    <w:rsid w:val="00DF7280"/>
    <w:rsid w:val="00E01898"/>
    <w:rsid w:val="00E026D2"/>
    <w:rsid w:val="00E02E2F"/>
    <w:rsid w:val="00E045F2"/>
    <w:rsid w:val="00E04CF0"/>
    <w:rsid w:val="00E06B7A"/>
    <w:rsid w:val="00E120B9"/>
    <w:rsid w:val="00E1490E"/>
    <w:rsid w:val="00E169B5"/>
    <w:rsid w:val="00E1793F"/>
    <w:rsid w:val="00E27343"/>
    <w:rsid w:val="00E27654"/>
    <w:rsid w:val="00E27774"/>
    <w:rsid w:val="00E30E1B"/>
    <w:rsid w:val="00E324FC"/>
    <w:rsid w:val="00E34149"/>
    <w:rsid w:val="00E36E54"/>
    <w:rsid w:val="00E37593"/>
    <w:rsid w:val="00E40C85"/>
    <w:rsid w:val="00E414FF"/>
    <w:rsid w:val="00E45AF9"/>
    <w:rsid w:val="00E50F49"/>
    <w:rsid w:val="00E52703"/>
    <w:rsid w:val="00E56B04"/>
    <w:rsid w:val="00E57886"/>
    <w:rsid w:val="00E61608"/>
    <w:rsid w:val="00E621E0"/>
    <w:rsid w:val="00E63F42"/>
    <w:rsid w:val="00E72A43"/>
    <w:rsid w:val="00E75CF5"/>
    <w:rsid w:val="00E8043C"/>
    <w:rsid w:val="00E80776"/>
    <w:rsid w:val="00E813DB"/>
    <w:rsid w:val="00E83396"/>
    <w:rsid w:val="00E84C86"/>
    <w:rsid w:val="00E84D0E"/>
    <w:rsid w:val="00E873C4"/>
    <w:rsid w:val="00E87774"/>
    <w:rsid w:val="00E87A1D"/>
    <w:rsid w:val="00E95A16"/>
    <w:rsid w:val="00E97426"/>
    <w:rsid w:val="00EA1692"/>
    <w:rsid w:val="00EA7BF9"/>
    <w:rsid w:val="00EB3BEB"/>
    <w:rsid w:val="00EB7A86"/>
    <w:rsid w:val="00EC14A3"/>
    <w:rsid w:val="00EC2829"/>
    <w:rsid w:val="00EC364F"/>
    <w:rsid w:val="00EC477E"/>
    <w:rsid w:val="00EC7A89"/>
    <w:rsid w:val="00ED08F6"/>
    <w:rsid w:val="00ED0A86"/>
    <w:rsid w:val="00ED2C31"/>
    <w:rsid w:val="00ED5640"/>
    <w:rsid w:val="00ED7934"/>
    <w:rsid w:val="00EE0900"/>
    <w:rsid w:val="00EE0989"/>
    <w:rsid w:val="00EE0F40"/>
    <w:rsid w:val="00EE27EB"/>
    <w:rsid w:val="00EE2ED6"/>
    <w:rsid w:val="00EE4255"/>
    <w:rsid w:val="00EE633E"/>
    <w:rsid w:val="00EE7A7F"/>
    <w:rsid w:val="00EF1184"/>
    <w:rsid w:val="00EF3360"/>
    <w:rsid w:val="00EF5F90"/>
    <w:rsid w:val="00EF6B9E"/>
    <w:rsid w:val="00F025D7"/>
    <w:rsid w:val="00F030C9"/>
    <w:rsid w:val="00F038D7"/>
    <w:rsid w:val="00F076F0"/>
    <w:rsid w:val="00F16184"/>
    <w:rsid w:val="00F224C8"/>
    <w:rsid w:val="00F2474F"/>
    <w:rsid w:val="00F27B5B"/>
    <w:rsid w:val="00F32385"/>
    <w:rsid w:val="00F32F18"/>
    <w:rsid w:val="00F348E9"/>
    <w:rsid w:val="00F351EB"/>
    <w:rsid w:val="00F36625"/>
    <w:rsid w:val="00F4188A"/>
    <w:rsid w:val="00F44D7E"/>
    <w:rsid w:val="00F52CF7"/>
    <w:rsid w:val="00F54729"/>
    <w:rsid w:val="00F6284E"/>
    <w:rsid w:val="00F63670"/>
    <w:rsid w:val="00F63AE3"/>
    <w:rsid w:val="00F64A6D"/>
    <w:rsid w:val="00F66A33"/>
    <w:rsid w:val="00F66A50"/>
    <w:rsid w:val="00F678C8"/>
    <w:rsid w:val="00F67C21"/>
    <w:rsid w:val="00F727AA"/>
    <w:rsid w:val="00F73B67"/>
    <w:rsid w:val="00F74257"/>
    <w:rsid w:val="00F74DDB"/>
    <w:rsid w:val="00F81C6A"/>
    <w:rsid w:val="00F8246C"/>
    <w:rsid w:val="00F82B40"/>
    <w:rsid w:val="00F83455"/>
    <w:rsid w:val="00F83935"/>
    <w:rsid w:val="00F9099F"/>
    <w:rsid w:val="00F90BB9"/>
    <w:rsid w:val="00F90D69"/>
    <w:rsid w:val="00F92FF2"/>
    <w:rsid w:val="00F95482"/>
    <w:rsid w:val="00F961DB"/>
    <w:rsid w:val="00F96DAC"/>
    <w:rsid w:val="00F970A1"/>
    <w:rsid w:val="00FA2091"/>
    <w:rsid w:val="00FA20BB"/>
    <w:rsid w:val="00FA3514"/>
    <w:rsid w:val="00FA373E"/>
    <w:rsid w:val="00FA3796"/>
    <w:rsid w:val="00FA52BD"/>
    <w:rsid w:val="00FA7888"/>
    <w:rsid w:val="00FB049A"/>
    <w:rsid w:val="00FB2550"/>
    <w:rsid w:val="00FB4029"/>
    <w:rsid w:val="00FB4543"/>
    <w:rsid w:val="00FB56EF"/>
    <w:rsid w:val="00FB6BA8"/>
    <w:rsid w:val="00FB7267"/>
    <w:rsid w:val="00FB76E8"/>
    <w:rsid w:val="00FC22C9"/>
    <w:rsid w:val="00FC4DBC"/>
    <w:rsid w:val="00FC5B67"/>
    <w:rsid w:val="00FD0871"/>
    <w:rsid w:val="00FD0A24"/>
    <w:rsid w:val="00FD13E6"/>
    <w:rsid w:val="00FE0339"/>
    <w:rsid w:val="00FF18FF"/>
    <w:rsid w:val="00FF1BC7"/>
    <w:rsid w:val="00FF1CDD"/>
    <w:rsid w:val="00FF2164"/>
    <w:rsid w:val="00FF68EA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D07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4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5C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3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C4B3E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rsid w:val="005C4B3E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5C4B3E"/>
    <w:rPr>
      <w:rFonts w:ascii="Times New Roman" w:eastAsia="MS Mincho" w:hAnsi="Times New Roman" w:cs="Times New Roman"/>
      <w:sz w:val="24"/>
      <w:szCs w:val="24"/>
      <w:lang w:val="en-US" w:eastAsia="en-GB" w:bidi="he-IL"/>
    </w:rPr>
  </w:style>
  <w:style w:type="paragraph" w:styleId="ListParagraph">
    <w:name w:val="List Paragraph"/>
    <w:basedOn w:val="Normal"/>
    <w:uiPriority w:val="34"/>
    <w:qFormat/>
    <w:rsid w:val="000668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4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639"/>
    <w:rPr>
      <w:rFonts w:ascii="Tahoma" w:eastAsiaTheme="minorEastAsia" w:hAnsi="Tahoma" w:cs="Tahoma"/>
      <w:sz w:val="16"/>
      <w:szCs w:val="16"/>
      <w:lang w:eastAsia="en-GB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9A5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3CB"/>
    <w:rPr>
      <w:rFonts w:eastAsiaTheme="minorEastAsia"/>
      <w:sz w:val="20"/>
      <w:szCs w:val="20"/>
      <w:lang w:eastAsia="en-GB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3CB"/>
    <w:rPr>
      <w:rFonts w:eastAsiaTheme="minorEastAsia"/>
      <w:b/>
      <w:bCs/>
      <w:sz w:val="20"/>
      <w:szCs w:val="20"/>
      <w:lang w:eastAsia="en-GB" w:bidi="he-IL"/>
    </w:rPr>
  </w:style>
  <w:style w:type="paragraph" w:styleId="Header">
    <w:name w:val="header"/>
    <w:basedOn w:val="Normal"/>
    <w:link w:val="HeaderChar"/>
    <w:uiPriority w:val="99"/>
    <w:semiHidden/>
    <w:unhideWhenUsed/>
    <w:rsid w:val="002D5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542C"/>
  </w:style>
  <w:style w:type="paragraph" w:styleId="Footer">
    <w:name w:val="footer"/>
    <w:basedOn w:val="Normal"/>
    <w:link w:val="FooterChar"/>
    <w:uiPriority w:val="99"/>
    <w:unhideWhenUsed/>
    <w:rsid w:val="002D5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42C"/>
  </w:style>
  <w:style w:type="character" w:customStyle="1" w:styleId="apple-converted-space">
    <w:name w:val="apple-converted-space"/>
    <w:basedOn w:val="DefaultParagraphFont"/>
    <w:rsid w:val="00361B26"/>
  </w:style>
  <w:style w:type="character" w:customStyle="1" w:styleId="Heading1Char">
    <w:name w:val="Heading 1 Char"/>
    <w:basedOn w:val="DefaultParagraphFont"/>
    <w:link w:val="Heading1"/>
    <w:uiPriority w:val="9"/>
    <w:rsid w:val="00045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List4">
    <w:name w:val="Table List 4"/>
    <w:basedOn w:val="TableNormal"/>
    <w:rsid w:val="0024005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633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E527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4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5C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3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C4B3E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rsid w:val="005C4B3E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5C4B3E"/>
    <w:rPr>
      <w:rFonts w:ascii="Times New Roman" w:eastAsia="MS Mincho" w:hAnsi="Times New Roman" w:cs="Times New Roman"/>
      <w:sz w:val="24"/>
      <w:szCs w:val="24"/>
      <w:lang w:val="en-US" w:eastAsia="en-GB" w:bidi="he-IL"/>
    </w:rPr>
  </w:style>
  <w:style w:type="paragraph" w:styleId="ListParagraph">
    <w:name w:val="List Paragraph"/>
    <w:basedOn w:val="Normal"/>
    <w:uiPriority w:val="34"/>
    <w:qFormat/>
    <w:rsid w:val="000668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4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639"/>
    <w:rPr>
      <w:rFonts w:ascii="Tahoma" w:eastAsiaTheme="minorEastAsia" w:hAnsi="Tahoma" w:cs="Tahoma"/>
      <w:sz w:val="16"/>
      <w:szCs w:val="16"/>
      <w:lang w:eastAsia="en-GB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9A5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3CB"/>
    <w:rPr>
      <w:rFonts w:eastAsiaTheme="minorEastAsia"/>
      <w:sz w:val="20"/>
      <w:szCs w:val="20"/>
      <w:lang w:eastAsia="en-GB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3CB"/>
    <w:rPr>
      <w:rFonts w:eastAsiaTheme="minorEastAsia"/>
      <w:b/>
      <w:bCs/>
      <w:sz w:val="20"/>
      <w:szCs w:val="20"/>
      <w:lang w:eastAsia="en-GB" w:bidi="he-IL"/>
    </w:rPr>
  </w:style>
  <w:style w:type="paragraph" w:styleId="Header">
    <w:name w:val="header"/>
    <w:basedOn w:val="Normal"/>
    <w:link w:val="HeaderChar"/>
    <w:uiPriority w:val="99"/>
    <w:semiHidden/>
    <w:unhideWhenUsed/>
    <w:rsid w:val="002D5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542C"/>
  </w:style>
  <w:style w:type="paragraph" w:styleId="Footer">
    <w:name w:val="footer"/>
    <w:basedOn w:val="Normal"/>
    <w:link w:val="FooterChar"/>
    <w:uiPriority w:val="99"/>
    <w:unhideWhenUsed/>
    <w:rsid w:val="002D5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42C"/>
  </w:style>
  <w:style w:type="character" w:customStyle="1" w:styleId="apple-converted-space">
    <w:name w:val="apple-converted-space"/>
    <w:basedOn w:val="DefaultParagraphFont"/>
    <w:rsid w:val="00361B26"/>
  </w:style>
  <w:style w:type="character" w:customStyle="1" w:styleId="Heading1Char">
    <w:name w:val="Heading 1 Char"/>
    <w:basedOn w:val="DefaultParagraphFont"/>
    <w:link w:val="Heading1"/>
    <w:uiPriority w:val="9"/>
    <w:rsid w:val="00045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List4">
    <w:name w:val="Table List 4"/>
    <w:basedOn w:val="TableNormal"/>
    <w:rsid w:val="0024005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633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E52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360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25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2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66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427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56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600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5507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365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957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339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0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185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96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362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99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9449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736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4359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0771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1661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857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499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481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84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8494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5779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32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265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7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3706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118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901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760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066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1363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797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5470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222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8902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911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899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665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61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337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713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2214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126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613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02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8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69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62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17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0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16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18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834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2672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937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538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401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717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147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564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937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959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1122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3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9791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313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62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7527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402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608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867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070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907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4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436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7675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2649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5314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777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54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815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6595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767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04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793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605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987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817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204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7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5164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195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271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715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117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091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7352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22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7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460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2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3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2541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3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4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1315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662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1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21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0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8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746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3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1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0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10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0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1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5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427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9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2639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2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043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9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6321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726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0334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7986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212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530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059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0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667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64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782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904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5831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59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908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174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668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14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4529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4502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6245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913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4752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4766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364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6414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320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21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88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21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776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007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877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156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319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2696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7289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90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27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574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5951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735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59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21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339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843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7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5437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5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2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43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5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Props1.xml><?xml version="1.0" encoding="utf-8"?>
<ds:datastoreItem xmlns:ds="http://schemas.openxmlformats.org/officeDocument/2006/customXml" ds:itemID="{F16A6F60-CE3C-5048-9AD7-505CAD748A1D}"/>
</file>

<file path=customXml/itemProps2.xml><?xml version="1.0" encoding="utf-8"?>
<ds:datastoreItem xmlns:ds="http://schemas.openxmlformats.org/officeDocument/2006/customXml" ds:itemID="{1D946022-8DFE-4DF7-A024-F5DB7859620A}"/>
</file>

<file path=customXml/itemProps3.xml><?xml version="1.0" encoding="utf-8"?>
<ds:datastoreItem xmlns:ds="http://schemas.openxmlformats.org/officeDocument/2006/customXml" ds:itemID="{BD85579B-50D0-4CA1-BA6D-E0E06E8C29F1}"/>
</file>

<file path=customXml/itemProps4.xml><?xml version="1.0" encoding="utf-8"?>
<ds:datastoreItem xmlns:ds="http://schemas.openxmlformats.org/officeDocument/2006/customXml" ds:itemID="{7FD60BBE-BF7C-41C7-9701-AC73482202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9</TotalTime>
  <Pages>3</Pages>
  <Words>414</Words>
  <Characters>236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CN</Company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deep Teki</dc:creator>
  <cp:lastModifiedBy>Sundeep Teki</cp:lastModifiedBy>
  <cp:revision>128</cp:revision>
  <cp:lastPrinted>2014-05-08T09:17:00Z</cp:lastPrinted>
  <dcterms:created xsi:type="dcterms:W3CDTF">2014-05-09T09:18:00Z</dcterms:created>
  <dcterms:modified xsi:type="dcterms:W3CDTF">2016-04-0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